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B3B10" w14:textId="0ED8B0A4" w:rsidR="005E6F52" w:rsidRDefault="005E6F52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 w:rsidRPr="00711F64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Supplementary </w:t>
      </w:r>
      <w:r w:rsidR="00AB23AF" w:rsidRPr="00711F64">
        <w:rPr>
          <w:rFonts w:ascii="Arial" w:hAnsi="Arial" w:cs="Arial"/>
          <w:b/>
          <w:bCs/>
          <w:noProof/>
          <w:sz w:val="24"/>
          <w:szCs w:val="24"/>
          <w:lang w:val="en-US"/>
        </w:rPr>
        <w:t>M</w:t>
      </w:r>
      <w:r w:rsidRPr="00711F64">
        <w:rPr>
          <w:rFonts w:ascii="Arial" w:hAnsi="Arial" w:cs="Arial"/>
          <w:b/>
          <w:bCs/>
          <w:noProof/>
          <w:sz w:val="24"/>
          <w:szCs w:val="24"/>
          <w:lang w:val="en-US"/>
        </w:rPr>
        <w:t>aterial</w:t>
      </w:r>
    </w:p>
    <w:p w14:paraId="29FD2D77" w14:textId="77777777" w:rsidR="00711F64" w:rsidRPr="00711F64" w:rsidRDefault="00711F64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p w14:paraId="451B2143" w14:textId="77777777" w:rsidR="00711F64" w:rsidRPr="00A6546A" w:rsidRDefault="00711F64" w:rsidP="00711F64">
      <w:pPr>
        <w:rPr>
          <w:rFonts w:ascii="Arial" w:hAnsi="Arial" w:cs="Arial"/>
          <w:sz w:val="24"/>
          <w:szCs w:val="24"/>
          <w:lang w:val="en-US"/>
        </w:rPr>
      </w:pPr>
      <w:r w:rsidRPr="00A6546A">
        <w:rPr>
          <w:rFonts w:ascii="Arial" w:hAnsi="Arial" w:cs="Arial"/>
          <w:b/>
          <w:bCs/>
          <w:sz w:val="24"/>
          <w:szCs w:val="24"/>
          <w:lang w:val="en-US"/>
        </w:rPr>
        <w:t xml:space="preserve">Running tittle: </w:t>
      </w:r>
      <w:r w:rsidRPr="00A6546A">
        <w:rPr>
          <w:rFonts w:ascii="Arial" w:hAnsi="Arial" w:cs="Arial"/>
          <w:sz w:val="24"/>
          <w:szCs w:val="24"/>
          <w:lang w:val="en-US"/>
        </w:rPr>
        <w:t>The</w:t>
      </w:r>
      <w:r>
        <w:rPr>
          <w:rFonts w:ascii="Arial" w:hAnsi="Arial" w:cs="Arial"/>
          <w:sz w:val="24"/>
          <w:szCs w:val="24"/>
          <w:lang w:val="en-US"/>
        </w:rPr>
        <w:t>r</w:t>
      </w:r>
      <w:r w:rsidRPr="00A6546A">
        <w:rPr>
          <w:rFonts w:ascii="Arial" w:hAnsi="Arial" w:cs="Arial"/>
          <w:sz w:val="24"/>
          <w:szCs w:val="24"/>
          <w:lang w:val="en-US"/>
        </w:rPr>
        <w:t xml:space="preserve">mal thresholds in four </w:t>
      </w:r>
      <w:r w:rsidRPr="00A6546A">
        <w:rPr>
          <w:rFonts w:ascii="Arial" w:hAnsi="Arial" w:cs="Arial"/>
          <w:i/>
          <w:iCs/>
          <w:sz w:val="24"/>
          <w:szCs w:val="24"/>
          <w:lang w:val="en-US"/>
        </w:rPr>
        <w:t>Anastrepha</w:t>
      </w:r>
      <w:r w:rsidRPr="00A6546A">
        <w:rPr>
          <w:rFonts w:ascii="Arial" w:hAnsi="Arial" w:cs="Arial"/>
          <w:sz w:val="24"/>
          <w:szCs w:val="24"/>
          <w:lang w:val="en-US"/>
        </w:rPr>
        <w:t xml:space="preserve"> species</w:t>
      </w:r>
    </w:p>
    <w:p w14:paraId="3CD7E4C7" w14:textId="77777777" w:rsidR="00711F64" w:rsidRPr="00A6546A" w:rsidRDefault="00711F64" w:rsidP="00711F64">
      <w:pPr>
        <w:rPr>
          <w:rFonts w:ascii="Arial" w:hAnsi="Arial" w:cs="Arial"/>
          <w:sz w:val="24"/>
          <w:szCs w:val="24"/>
          <w:lang w:val="en-US"/>
        </w:rPr>
      </w:pPr>
    </w:p>
    <w:p w14:paraId="41706D2D" w14:textId="77777777" w:rsidR="00711F64" w:rsidRPr="00A6546A" w:rsidRDefault="00711F64" w:rsidP="00711F64">
      <w:pPr>
        <w:rPr>
          <w:rFonts w:ascii="Arial" w:hAnsi="Arial" w:cs="Arial"/>
          <w:sz w:val="24"/>
          <w:szCs w:val="24"/>
          <w:lang w:val="en-US"/>
        </w:rPr>
      </w:pPr>
    </w:p>
    <w:p w14:paraId="11192ABF" w14:textId="77777777" w:rsidR="00711F64" w:rsidRPr="00A6546A" w:rsidRDefault="00711F64" w:rsidP="00711F64">
      <w:pPr>
        <w:rPr>
          <w:rFonts w:ascii="Arial" w:hAnsi="Arial" w:cs="Arial"/>
          <w:sz w:val="24"/>
          <w:szCs w:val="24"/>
          <w:lang w:val="en-US"/>
        </w:rPr>
      </w:pPr>
    </w:p>
    <w:p w14:paraId="0D899B3C" w14:textId="77777777" w:rsidR="00711F64" w:rsidRPr="00A6546A" w:rsidRDefault="00711F64" w:rsidP="00711F64">
      <w:pPr>
        <w:rPr>
          <w:rFonts w:ascii="Arial" w:hAnsi="Arial" w:cs="Arial"/>
          <w:sz w:val="24"/>
          <w:szCs w:val="24"/>
          <w:lang w:val="en-US"/>
        </w:rPr>
      </w:pPr>
    </w:p>
    <w:p w14:paraId="37176E45" w14:textId="19E88EF4" w:rsidR="005E4D5F" w:rsidRPr="004C1C92" w:rsidRDefault="005E4D5F" w:rsidP="00711F64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4C1C92">
        <w:rPr>
          <w:rFonts w:ascii="Arial" w:hAnsi="Arial" w:cs="Arial"/>
          <w:sz w:val="24"/>
          <w:szCs w:val="24"/>
          <w:lang w:val="en-US"/>
        </w:rPr>
        <w:t xml:space="preserve">Coping with global warming: Adult thermal thresholds in four pestiferous </w:t>
      </w:r>
      <w:r w:rsidRPr="004C1C92">
        <w:rPr>
          <w:rFonts w:ascii="Arial" w:hAnsi="Arial" w:cs="Arial"/>
          <w:i/>
          <w:iCs/>
          <w:sz w:val="24"/>
          <w:szCs w:val="24"/>
          <w:lang w:val="en-US"/>
        </w:rPr>
        <w:t>Anastrepha</w:t>
      </w:r>
      <w:r w:rsidRPr="004C1C92">
        <w:rPr>
          <w:rFonts w:ascii="Arial" w:hAnsi="Arial" w:cs="Arial"/>
          <w:sz w:val="24"/>
          <w:szCs w:val="24"/>
          <w:lang w:val="en-US"/>
        </w:rPr>
        <w:t xml:space="preserve"> species determined under experimental laboratory conditions and development/survival times of immatures and adults under natural field condition</w:t>
      </w:r>
    </w:p>
    <w:p w14:paraId="0905C01A" w14:textId="77777777" w:rsidR="00711F64" w:rsidRPr="004C1C92" w:rsidRDefault="00711F64" w:rsidP="00711F64">
      <w:pPr>
        <w:rPr>
          <w:rFonts w:ascii="Arial" w:hAnsi="Arial" w:cs="Arial"/>
          <w:sz w:val="24"/>
          <w:szCs w:val="24"/>
          <w:lang w:val="en-US"/>
        </w:rPr>
      </w:pPr>
    </w:p>
    <w:p w14:paraId="3CA76D4D" w14:textId="77777777" w:rsidR="00711F64" w:rsidRPr="004C1C92" w:rsidRDefault="00711F64" w:rsidP="00711F64">
      <w:pPr>
        <w:rPr>
          <w:rFonts w:ascii="Arial" w:hAnsi="Arial" w:cs="Arial"/>
          <w:sz w:val="24"/>
          <w:szCs w:val="24"/>
          <w:lang w:val="en-US"/>
        </w:rPr>
      </w:pPr>
    </w:p>
    <w:p w14:paraId="7E19043A" w14:textId="1363AE62" w:rsidR="00711F64" w:rsidRPr="00A6546A" w:rsidRDefault="00711F64" w:rsidP="00711F64">
      <w:pPr>
        <w:jc w:val="center"/>
        <w:rPr>
          <w:rFonts w:ascii="Arial" w:hAnsi="Arial" w:cs="Arial"/>
          <w:sz w:val="24"/>
          <w:szCs w:val="24"/>
        </w:rPr>
      </w:pPr>
      <w:r w:rsidRPr="004C1C92">
        <w:rPr>
          <w:rFonts w:ascii="Arial" w:hAnsi="Arial" w:cs="Arial"/>
          <w:sz w:val="24"/>
          <w:szCs w:val="24"/>
        </w:rPr>
        <w:t>Larissa Guillén</w:t>
      </w:r>
      <w:r w:rsidRPr="004C1C92">
        <w:rPr>
          <w:rFonts w:ascii="Arial" w:hAnsi="Arial" w:cs="Arial"/>
          <w:sz w:val="24"/>
          <w:szCs w:val="24"/>
          <w:vertAlign w:val="superscript"/>
        </w:rPr>
        <w:t>1*</w:t>
      </w:r>
      <w:r w:rsidRPr="004C1C92">
        <w:rPr>
          <w:rFonts w:ascii="Arial" w:hAnsi="Arial" w:cs="Arial"/>
          <w:sz w:val="24"/>
          <w:szCs w:val="24"/>
        </w:rPr>
        <w:t xml:space="preserve">, </w:t>
      </w:r>
      <w:r w:rsidR="005E4D5F" w:rsidRPr="004C1C92">
        <w:rPr>
          <w:rFonts w:ascii="Arial" w:hAnsi="Arial" w:cs="Arial"/>
          <w:sz w:val="24"/>
          <w:szCs w:val="24"/>
        </w:rPr>
        <w:t xml:space="preserve">Carlos </w:t>
      </w:r>
      <w:r w:rsidRPr="004C1C92">
        <w:rPr>
          <w:rFonts w:ascii="Arial" w:hAnsi="Arial" w:cs="Arial"/>
          <w:sz w:val="24"/>
          <w:szCs w:val="24"/>
        </w:rPr>
        <w:t>Pascacio-Villafán</w:t>
      </w:r>
      <w:r w:rsidRPr="004C1C92">
        <w:rPr>
          <w:rFonts w:ascii="Arial" w:hAnsi="Arial" w:cs="Arial"/>
          <w:sz w:val="24"/>
          <w:szCs w:val="24"/>
          <w:vertAlign w:val="superscript"/>
        </w:rPr>
        <w:t>1</w:t>
      </w:r>
      <w:r w:rsidRPr="004C1C92">
        <w:rPr>
          <w:rFonts w:ascii="Arial" w:hAnsi="Arial" w:cs="Arial"/>
          <w:sz w:val="24"/>
          <w:szCs w:val="24"/>
        </w:rPr>
        <w:t>, Ixchel Osorio-Paz</w:t>
      </w:r>
      <w:r w:rsidRPr="004C1C92">
        <w:rPr>
          <w:rFonts w:ascii="Arial" w:hAnsi="Arial" w:cs="Arial"/>
          <w:sz w:val="24"/>
          <w:szCs w:val="24"/>
          <w:vertAlign w:val="superscript"/>
        </w:rPr>
        <w:t>1</w:t>
      </w:r>
      <w:r w:rsidRPr="004C1C92">
        <w:rPr>
          <w:rFonts w:ascii="Arial" w:hAnsi="Arial" w:cs="Arial"/>
          <w:sz w:val="24"/>
          <w:szCs w:val="24"/>
        </w:rPr>
        <w:t>, Rafael Ortega-Casas</w:t>
      </w:r>
      <w:r w:rsidRPr="004C1C92">
        <w:rPr>
          <w:rFonts w:ascii="Arial" w:hAnsi="Arial" w:cs="Arial"/>
          <w:sz w:val="24"/>
          <w:szCs w:val="24"/>
          <w:vertAlign w:val="superscript"/>
        </w:rPr>
        <w:t>1</w:t>
      </w:r>
      <w:r w:rsidRPr="004C1C92">
        <w:rPr>
          <w:rFonts w:ascii="Arial" w:hAnsi="Arial" w:cs="Arial"/>
          <w:sz w:val="24"/>
          <w:szCs w:val="24"/>
        </w:rPr>
        <w:t>, Erick Enciso-Ortíz</w:t>
      </w:r>
      <w:r w:rsidRPr="004C1C92">
        <w:rPr>
          <w:rFonts w:ascii="Arial" w:hAnsi="Arial" w:cs="Arial"/>
          <w:sz w:val="24"/>
          <w:szCs w:val="24"/>
          <w:vertAlign w:val="superscript"/>
        </w:rPr>
        <w:t>1</w:t>
      </w:r>
      <w:r w:rsidRPr="004C1C92">
        <w:rPr>
          <w:rFonts w:ascii="Arial" w:hAnsi="Arial" w:cs="Arial"/>
          <w:sz w:val="24"/>
          <w:szCs w:val="24"/>
        </w:rPr>
        <w:t>, Alma Altuzar-Molina</w:t>
      </w:r>
      <w:r w:rsidRPr="004C1C92">
        <w:rPr>
          <w:rFonts w:ascii="Arial" w:hAnsi="Arial" w:cs="Arial"/>
          <w:sz w:val="24"/>
          <w:szCs w:val="24"/>
          <w:vertAlign w:val="superscript"/>
        </w:rPr>
        <w:t>1</w:t>
      </w:r>
      <w:r w:rsidRPr="004C1C92">
        <w:rPr>
          <w:rFonts w:ascii="Arial" w:hAnsi="Arial" w:cs="Arial"/>
          <w:sz w:val="24"/>
          <w:szCs w:val="24"/>
        </w:rPr>
        <w:t>, Olinda Velázquez</w:t>
      </w:r>
      <w:r w:rsidRPr="004C1C92">
        <w:rPr>
          <w:rFonts w:ascii="Arial" w:hAnsi="Arial" w:cs="Arial"/>
          <w:sz w:val="24"/>
          <w:szCs w:val="24"/>
          <w:vertAlign w:val="superscript"/>
        </w:rPr>
        <w:t>1</w:t>
      </w:r>
      <w:r w:rsidRPr="004C1C92">
        <w:rPr>
          <w:rFonts w:ascii="Arial" w:hAnsi="Arial" w:cs="Arial"/>
          <w:sz w:val="24"/>
          <w:szCs w:val="24"/>
        </w:rPr>
        <w:t xml:space="preserve"> &amp; Martín Aluja</w:t>
      </w:r>
      <w:r w:rsidRPr="004C1C92">
        <w:rPr>
          <w:rFonts w:ascii="Arial" w:hAnsi="Arial" w:cs="Arial"/>
          <w:sz w:val="24"/>
          <w:szCs w:val="24"/>
          <w:vertAlign w:val="superscript"/>
        </w:rPr>
        <w:t>1*</w:t>
      </w:r>
    </w:p>
    <w:p w14:paraId="20C41C6F" w14:textId="77777777" w:rsidR="00711F64" w:rsidRPr="00A6546A" w:rsidRDefault="00711F64" w:rsidP="00711F64">
      <w:pPr>
        <w:rPr>
          <w:rFonts w:ascii="Arial" w:hAnsi="Arial" w:cs="Arial"/>
          <w:sz w:val="24"/>
          <w:szCs w:val="24"/>
        </w:rPr>
      </w:pPr>
    </w:p>
    <w:p w14:paraId="1E838F70" w14:textId="77777777" w:rsidR="00711F64" w:rsidRPr="00A6546A" w:rsidRDefault="00711F64" w:rsidP="00711F64">
      <w:pPr>
        <w:rPr>
          <w:rFonts w:ascii="Arial" w:hAnsi="Arial" w:cs="Arial"/>
          <w:sz w:val="24"/>
          <w:szCs w:val="24"/>
        </w:rPr>
      </w:pPr>
    </w:p>
    <w:p w14:paraId="38228F9C" w14:textId="77777777" w:rsidR="00711F64" w:rsidRPr="00A6546A" w:rsidRDefault="00711F64" w:rsidP="00711F64">
      <w:pPr>
        <w:rPr>
          <w:rFonts w:ascii="Arial" w:hAnsi="Arial" w:cs="Arial"/>
          <w:sz w:val="24"/>
          <w:szCs w:val="24"/>
        </w:rPr>
      </w:pPr>
    </w:p>
    <w:p w14:paraId="20EC17EF" w14:textId="77777777" w:rsidR="00711F64" w:rsidRPr="00A6546A" w:rsidRDefault="00711F64" w:rsidP="00711F64">
      <w:pPr>
        <w:rPr>
          <w:rFonts w:ascii="Arial" w:hAnsi="Arial" w:cs="Arial"/>
          <w:sz w:val="24"/>
          <w:szCs w:val="24"/>
        </w:rPr>
      </w:pPr>
    </w:p>
    <w:p w14:paraId="1C5EF183" w14:textId="77777777" w:rsidR="00711F64" w:rsidRPr="00A6546A" w:rsidRDefault="00711F64" w:rsidP="00711F64">
      <w:pPr>
        <w:rPr>
          <w:rFonts w:ascii="Arial" w:hAnsi="Arial" w:cs="Arial"/>
          <w:sz w:val="24"/>
          <w:szCs w:val="24"/>
        </w:rPr>
      </w:pPr>
    </w:p>
    <w:p w14:paraId="0163DF39" w14:textId="77777777" w:rsidR="00711F64" w:rsidRPr="00A6546A" w:rsidRDefault="00711F64" w:rsidP="00711F64">
      <w:pPr>
        <w:rPr>
          <w:rFonts w:ascii="Arial" w:hAnsi="Arial" w:cs="Arial"/>
          <w:sz w:val="24"/>
          <w:szCs w:val="24"/>
        </w:rPr>
      </w:pPr>
    </w:p>
    <w:p w14:paraId="6F773CC2" w14:textId="008F49F6" w:rsidR="00711F64" w:rsidRPr="00A6546A" w:rsidRDefault="00711F64" w:rsidP="00711F64">
      <w:pPr>
        <w:rPr>
          <w:rFonts w:ascii="Arial" w:hAnsi="Arial" w:cs="Arial"/>
          <w:sz w:val="24"/>
          <w:szCs w:val="24"/>
        </w:rPr>
      </w:pPr>
      <w:r w:rsidRPr="00A6546A">
        <w:rPr>
          <w:rFonts w:ascii="Arial" w:hAnsi="Arial" w:cs="Arial"/>
          <w:sz w:val="24"/>
          <w:szCs w:val="24"/>
          <w:vertAlign w:val="superscript"/>
        </w:rPr>
        <w:t>1</w:t>
      </w:r>
      <w:r w:rsidRPr="00A6546A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A6546A">
        <w:rPr>
          <w:rFonts w:ascii="Arial" w:hAnsi="Arial" w:cs="Arial"/>
          <w:sz w:val="24"/>
          <w:szCs w:val="24"/>
        </w:rPr>
        <w:t>Red</w:t>
      </w:r>
      <w:proofErr w:type="gramEnd"/>
      <w:r w:rsidRPr="00A6546A">
        <w:rPr>
          <w:rFonts w:ascii="Arial" w:hAnsi="Arial" w:cs="Arial"/>
          <w:sz w:val="24"/>
          <w:szCs w:val="24"/>
        </w:rPr>
        <w:t xml:space="preserve"> de Manejo Biorracional de Plagas y Vectores, Clúster Científico y</w:t>
      </w:r>
      <w:r w:rsidR="003B436D">
        <w:rPr>
          <w:rFonts w:ascii="Arial" w:hAnsi="Arial" w:cs="Arial"/>
          <w:sz w:val="24"/>
          <w:szCs w:val="24"/>
        </w:rPr>
        <w:t xml:space="preserve"> </w:t>
      </w:r>
      <w:r w:rsidRPr="00A6546A">
        <w:rPr>
          <w:rFonts w:ascii="Arial" w:hAnsi="Arial" w:cs="Arial"/>
          <w:sz w:val="24"/>
          <w:szCs w:val="24"/>
        </w:rPr>
        <w:t xml:space="preserve">Tecnológico </w:t>
      </w:r>
      <w:proofErr w:type="spellStart"/>
      <w:r w:rsidRPr="00A6546A">
        <w:rPr>
          <w:rFonts w:ascii="Arial" w:hAnsi="Arial" w:cs="Arial"/>
          <w:sz w:val="24"/>
          <w:szCs w:val="24"/>
        </w:rPr>
        <w:t>BioMimic</w:t>
      </w:r>
      <w:proofErr w:type="spellEnd"/>
      <w:r w:rsidR="003B436D" w:rsidRPr="003B436D">
        <w:rPr>
          <w:rFonts w:ascii="Arial" w:hAnsi="Arial" w:cs="Arial"/>
          <w:sz w:val="24"/>
          <w:szCs w:val="24"/>
          <w:vertAlign w:val="superscript"/>
        </w:rPr>
        <w:t>®</w:t>
      </w:r>
      <w:r w:rsidRPr="00A6546A">
        <w:rPr>
          <w:rFonts w:ascii="Arial" w:hAnsi="Arial" w:cs="Arial"/>
          <w:sz w:val="24"/>
          <w:szCs w:val="24"/>
        </w:rPr>
        <w:t>, Instituto de Ecología, A.C. – INECOL, Carretera Antigua</w:t>
      </w:r>
      <w:r w:rsidR="003B436D">
        <w:rPr>
          <w:rFonts w:ascii="Arial" w:hAnsi="Arial" w:cs="Arial"/>
          <w:sz w:val="24"/>
          <w:szCs w:val="24"/>
        </w:rPr>
        <w:t xml:space="preserve"> </w:t>
      </w:r>
      <w:r w:rsidRPr="00A6546A">
        <w:rPr>
          <w:rFonts w:ascii="Arial" w:hAnsi="Arial" w:cs="Arial"/>
          <w:sz w:val="24"/>
          <w:szCs w:val="24"/>
        </w:rPr>
        <w:t>a Coatepec No. 351, Congregación El Haya, 91070 Xalapa, Veracruz, M</w:t>
      </w:r>
      <w:r w:rsidR="003B436D">
        <w:rPr>
          <w:rFonts w:ascii="Arial" w:hAnsi="Arial" w:cs="Arial"/>
          <w:sz w:val="24"/>
          <w:szCs w:val="24"/>
        </w:rPr>
        <w:t>e</w:t>
      </w:r>
      <w:r w:rsidRPr="00A6546A">
        <w:rPr>
          <w:rFonts w:ascii="Arial" w:hAnsi="Arial" w:cs="Arial"/>
          <w:sz w:val="24"/>
          <w:szCs w:val="24"/>
        </w:rPr>
        <w:t>xico</w:t>
      </w:r>
    </w:p>
    <w:p w14:paraId="0D639C95" w14:textId="77777777" w:rsidR="003B436D" w:rsidRDefault="003B436D" w:rsidP="00711F64">
      <w:pPr>
        <w:rPr>
          <w:rFonts w:ascii="Arial" w:hAnsi="Arial" w:cs="Arial"/>
          <w:sz w:val="24"/>
          <w:szCs w:val="24"/>
          <w:lang w:val="en-US"/>
        </w:rPr>
      </w:pPr>
    </w:p>
    <w:p w14:paraId="35CDF6AE" w14:textId="6C4AD1E8" w:rsidR="00711F64" w:rsidRDefault="00711F64" w:rsidP="00711F64">
      <w:pPr>
        <w:rPr>
          <w:rStyle w:val="Hipervnculo"/>
          <w:rFonts w:ascii="Arial" w:hAnsi="Arial" w:cs="Arial"/>
          <w:sz w:val="24"/>
          <w:szCs w:val="24"/>
          <w:lang w:val="en-US"/>
        </w:rPr>
      </w:pPr>
      <w:r w:rsidRPr="00A6546A">
        <w:rPr>
          <w:rFonts w:ascii="Arial" w:hAnsi="Arial" w:cs="Arial"/>
          <w:sz w:val="24"/>
          <w:szCs w:val="24"/>
          <w:lang w:val="en-US"/>
        </w:rPr>
        <w:t xml:space="preserve">* </w:t>
      </w:r>
      <w:r w:rsidRPr="00A6546A">
        <w:rPr>
          <w:rFonts w:ascii="Arial" w:hAnsi="Arial" w:cs="Arial"/>
          <w:b/>
          <w:bCs/>
          <w:sz w:val="24"/>
          <w:szCs w:val="24"/>
          <w:lang w:val="en-US"/>
        </w:rPr>
        <w:t>Authors for correspondence</w:t>
      </w:r>
      <w:r w:rsidRPr="00A6546A">
        <w:rPr>
          <w:rFonts w:ascii="Arial" w:hAnsi="Arial" w:cs="Arial"/>
          <w:sz w:val="24"/>
          <w:szCs w:val="24"/>
          <w:lang w:val="en-US"/>
        </w:rPr>
        <w:t xml:space="preserve">: </w:t>
      </w:r>
      <w:hyperlink r:id="rId4" w:history="1">
        <w:r w:rsidRPr="00A6546A">
          <w:rPr>
            <w:rStyle w:val="Hipervnculo"/>
            <w:rFonts w:ascii="Arial" w:hAnsi="Arial" w:cs="Arial"/>
            <w:sz w:val="24"/>
            <w:szCs w:val="24"/>
            <w:lang w:val="en-US"/>
          </w:rPr>
          <w:t>larissa.guillen@inecol.mx</w:t>
        </w:r>
      </w:hyperlink>
      <w:r w:rsidRPr="00A6546A">
        <w:rPr>
          <w:rFonts w:ascii="Arial" w:hAnsi="Arial" w:cs="Arial"/>
          <w:sz w:val="24"/>
          <w:szCs w:val="24"/>
          <w:lang w:val="en-US"/>
        </w:rPr>
        <w:t>;</w:t>
      </w:r>
      <w:r w:rsidRPr="00A6546A">
        <w:rPr>
          <w:rFonts w:ascii="Arial" w:hAnsi="Arial" w:cs="Arial"/>
          <w:sz w:val="24"/>
          <w:szCs w:val="24"/>
          <w:lang w:val="en-US"/>
        </w:rPr>
        <w:br/>
        <w:t xml:space="preserve">                                                     </w:t>
      </w:r>
      <w:hyperlink r:id="rId5" w:history="1">
        <w:r w:rsidRPr="00A6546A">
          <w:rPr>
            <w:rStyle w:val="Hipervnculo"/>
            <w:rFonts w:ascii="Arial" w:hAnsi="Arial" w:cs="Arial"/>
            <w:sz w:val="24"/>
            <w:szCs w:val="24"/>
            <w:lang w:val="en-US"/>
          </w:rPr>
          <w:t>martin.aluja@inecol.mx</w:t>
        </w:r>
      </w:hyperlink>
    </w:p>
    <w:p w14:paraId="318C13D8" w14:textId="77777777" w:rsidR="00711F64" w:rsidRDefault="00711F64">
      <w:pPr>
        <w:rPr>
          <w:rStyle w:val="Hipervnculo"/>
          <w:rFonts w:ascii="Arial" w:hAnsi="Arial" w:cs="Arial"/>
          <w:sz w:val="24"/>
          <w:szCs w:val="24"/>
          <w:lang w:val="en-US"/>
        </w:rPr>
      </w:pPr>
      <w:r>
        <w:rPr>
          <w:rStyle w:val="Hipervnculo"/>
          <w:rFonts w:ascii="Arial" w:hAnsi="Arial" w:cs="Arial"/>
          <w:sz w:val="24"/>
          <w:szCs w:val="24"/>
          <w:lang w:val="en-US"/>
        </w:rPr>
        <w:br w:type="page"/>
      </w:r>
    </w:p>
    <w:p w14:paraId="2BBF1B8A" w14:textId="459F6343" w:rsidR="001855F1" w:rsidRPr="00711F64" w:rsidRDefault="001855F1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 w:rsidRPr="00711F64">
        <w:rPr>
          <w:rFonts w:ascii="Arial" w:hAnsi="Arial" w:cs="Arial"/>
          <w:b/>
          <w:bCs/>
          <w:noProof/>
          <w:sz w:val="24"/>
          <w:szCs w:val="24"/>
          <w:lang w:val="en-US"/>
        </w:rPr>
        <w:lastRenderedPageBreak/>
        <w:t>Supplementary Tables</w:t>
      </w:r>
    </w:p>
    <w:p w14:paraId="0EAFD530" w14:textId="77777777" w:rsidR="001855F1" w:rsidRPr="00711F64" w:rsidRDefault="001855F1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17B1F804" w14:textId="34425AAF" w:rsidR="005E6F52" w:rsidRPr="00711F64" w:rsidRDefault="005E6F52">
      <w:pPr>
        <w:rPr>
          <w:rFonts w:ascii="Arial" w:hAnsi="Arial" w:cs="Arial"/>
          <w:noProof/>
          <w:sz w:val="24"/>
          <w:szCs w:val="24"/>
          <w:lang w:val="en-US"/>
        </w:rPr>
      </w:pPr>
      <w:r w:rsidRPr="00711F64">
        <w:rPr>
          <w:rFonts w:ascii="Arial" w:hAnsi="Arial" w:cs="Arial"/>
          <w:b/>
          <w:bCs/>
          <w:noProof/>
          <w:sz w:val="24"/>
          <w:szCs w:val="24"/>
          <w:lang w:val="en-US"/>
        </w:rPr>
        <w:t>Table S1</w:t>
      </w:r>
      <w:r w:rsidR="00455DA4" w:rsidRPr="00711F64">
        <w:rPr>
          <w:rFonts w:ascii="Arial" w:hAnsi="Arial" w:cs="Arial"/>
          <w:noProof/>
          <w:sz w:val="24"/>
          <w:szCs w:val="24"/>
          <w:lang w:val="en-US"/>
        </w:rPr>
        <w:t xml:space="preserve"> ANOVA and summary statistics of the sixth order polynomial model </w:t>
      </w:r>
      <w:r w:rsidR="00DC19C7" w:rsidRPr="00711F64">
        <w:rPr>
          <w:rFonts w:ascii="Arial" w:hAnsi="Arial" w:cs="Arial"/>
          <w:noProof/>
          <w:sz w:val="24"/>
          <w:szCs w:val="24"/>
          <w:lang w:val="en-US"/>
        </w:rPr>
        <w:t>fitted to data on female life expectancy as a function of temperature, fly species and their interaction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3"/>
        <w:gridCol w:w="1115"/>
        <w:gridCol w:w="5641"/>
        <w:gridCol w:w="915"/>
      </w:tblGrid>
      <w:tr w:rsidR="005E6F52" w14:paraId="39AEE43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AE8128C" w14:textId="77777777" w:rsidR="005E6F52" w:rsidRDefault="005E6F52" w:rsidP="005E6F52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1C6152" w14:textId="77777777" w:rsidR="005E6F52" w:rsidRDefault="005E6F52" w:rsidP="005E6F52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CE662D" w14:textId="77777777" w:rsidR="005E6F52" w:rsidRDefault="005E6F52" w:rsidP="005E6F52">
            <w:pPr>
              <w:spacing w:after="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iempo_Promedio_De_Vida_De_Las_Hembras_Por_Jaula</w:t>
            </w:r>
            <w:proofErr w:type="spellEnd"/>
            <w:r>
              <w:rPr>
                <w:b/>
                <w:bCs/>
                <w:color w:val="000000"/>
              </w:rPr>
              <w:t xml:space="preserve"> (D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328896" w14:textId="77777777" w:rsidR="005E6F52" w:rsidRDefault="005E6F52" w:rsidP="005E6F52">
            <w:pPr>
              <w:spacing w:after="0"/>
              <w:rPr>
                <w:b/>
                <w:bCs/>
                <w:color w:val="000000"/>
              </w:rPr>
            </w:pPr>
          </w:p>
        </w:tc>
      </w:tr>
      <w:tr w:rsidR="005E6F52" w14:paraId="285B7D3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57515D4" w14:textId="77777777" w:rsidR="005E6F52" w:rsidRDefault="005E6F52" w:rsidP="005E6F52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Transform</w:t>
            </w:r>
            <w:proofErr w:type="spellEnd"/>
            <w:r>
              <w:rPr>
                <w:b/>
                <w:bCs/>
                <w:color w:val="000000"/>
              </w:rPr>
              <w:t>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D31A50" w14:textId="77777777" w:rsidR="005E6F52" w:rsidRDefault="005E6F52" w:rsidP="005E6F5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tural Lo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A56705" w14:textId="77777777" w:rsidR="005E6F52" w:rsidRDefault="005E6F52" w:rsidP="005E6F52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onstant</w:t>
            </w:r>
            <w:proofErr w:type="spellEnd"/>
            <w:r>
              <w:rPr>
                <w:b/>
                <w:bCs/>
                <w:color w:val="000000"/>
              </w:rPr>
              <w:t>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6E23AC" w14:textId="77777777" w:rsidR="005E6F52" w:rsidRDefault="005E6F52" w:rsidP="005E6F5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0000</w:t>
            </w:r>
          </w:p>
        </w:tc>
      </w:tr>
    </w:tbl>
    <w:p w14:paraId="58E05B76" w14:textId="77777777" w:rsidR="005E6F52" w:rsidRDefault="005E6F52" w:rsidP="005E6F52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6"/>
        <w:gridCol w:w="877"/>
        <w:gridCol w:w="439"/>
        <w:gridCol w:w="778"/>
        <w:gridCol w:w="876"/>
        <w:gridCol w:w="929"/>
        <w:gridCol w:w="85"/>
      </w:tblGrid>
      <w:tr w:rsidR="005E6F52" w:rsidRPr="005E4D5F" w14:paraId="4CB4B8B6" w14:textId="77777777" w:rsidTr="005E6F52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32219097" w14:textId="77777777" w:rsidR="005E6F52" w:rsidRPr="005E6F52" w:rsidRDefault="005E6F52" w:rsidP="005E6F52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5E6F52">
              <w:rPr>
                <w:b/>
                <w:bCs/>
                <w:color w:val="000000"/>
                <w:lang w:val="en-US"/>
              </w:rPr>
              <w:t>ANOVA for Response Surface Sixth model</w:t>
            </w:r>
          </w:p>
        </w:tc>
      </w:tr>
      <w:tr w:rsidR="005E6F52" w:rsidRPr="005E4D5F" w14:paraId="5C37D6DF" w14:textId="77777777" w:rsidTr="005E6F52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4C1EFF60" w14:textId="77777777" w:rsidR="005E6F52" w:rsidRPr="005E6F52" w:rsidRDefault="005E6F52" w:rsidP="005E6F52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5E6F52">
              <w:rPr>
                <w:b/>
                <w:bCs/>
                <w:color w:val="000000"/>
                <w:lang w:val="en-US"/>
              </w:rPr>
              <w:t>Analysis of variance table [Classical sum of squares - Type II]</w:t>
            </w:r>
          </w:p>
        </w:tc>
      </w:tr>
      <w:tr w:rsidR="005E6F52" w14:paraId="46C0D23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53B1069" w14:textId="77777777" w:rsidR="005E6F52" w:rsidRPr="005E6F52" w:rsidRDefault="005E6F52" w:rsidP="005E6F52">
            <w:pPr>
              <w:spacing w:after="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F17F76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 xml:space="preserve">Sum </w:t>
            </w:r>
            <w:proofErr w:type="spellStart"/>
            <w:r>
              <w:rPr>
                <w:b/>
                <w:bCs/>
                <w:color w:val="000000"/>
              </w:rPr>
              <w:t>o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B39A40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314E8F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9F9E76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8EFEE4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</w:t>
            </w: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D54B91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5E6F52" w14:paraId="067FE7E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4E62D2" w14:textId="77777777" w:rsidR="005E6F52" w:rsidRDefault="005E6F52" w:rsidP="005E6F52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Sourc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320B5F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quar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EB29BC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ACCC31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2244CC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B62D83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FCC78B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5E6F52" w14:paraId="71D89D0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3EF680B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Model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776ED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4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E54B0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7C72E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520C9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B91D6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A99C2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45D63C3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0CB7A3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-</w:t>
            </w:r>
            <w:proofErr w:type="spellStart"/>
            <w:r>
              <w:rPr>
                <w:i/>
                <w:iCs/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EDB491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19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34FC0A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B5CB8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19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4E9160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385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2C06B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0A511B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054A978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6D202A5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-</w:t>
            </w:r>
            <w:proofErr w:type="spellStart"/>
            <w:r>
              <w:rPr>
                <w:i/>
                <w:iCs/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BC51E8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1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9EDC3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7306E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DC52AA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2.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5C049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28337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525D898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9A3B3DE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380A5D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7.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F26CE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488899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AD35A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8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EFA92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39D998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7C0EBC3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724D92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16BD18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27.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612081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28C61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27.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440FEF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647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242AC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89DDCD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67BA6BC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577367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F3262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0ADFE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3BD2C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119819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9.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04CA5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D2CACA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6BCCA9F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5C61E5D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87CAE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7FAFCD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88019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B11D6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0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C29AD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BB0571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6C6023D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5A295B2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3</w:t>
            </w:r>
            <w:r>
              <w:rPr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55A37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6C988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23F811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F05E2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3.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59881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C6BD7D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25C5722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F4D1C72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4913C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87EB3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5792D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A9379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2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C694DE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49C98A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75E2296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2B8EC6E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4</w:t>
            </w:r>
            <w:r>
              <w:rPr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52FC8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AE5BE0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0766E2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02C30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00654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39C25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06A5A5A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05B1011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83FFC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F7E6C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5C7F90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967E0B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7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6E57D2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2BD561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6D5B831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D0F972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5</w:t>
            </w:r>
            <w:r>
              <w:rPr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FE54F8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0E7DAB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F7DF3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3B0F81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4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CEAF7E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2F304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3D3771B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AC0A96C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308A8B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3FEF6E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D12F6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1406D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4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57351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9C2B5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32B9D13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131DEE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6FE4C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A7FA9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46107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F3286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6202F0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176CE8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5E6F52" w14:paraId="6E301F5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D9B985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Lack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f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i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2F7939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4A6E1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6DBE2B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256DB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EE9CC8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5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01914E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50A659D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72F742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87A60F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FA2F2B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F0546D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E38EDF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ECE079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6C452B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5E6F52" w14:paraId="1F010FC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D15111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1FC95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4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7C42C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1BD31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7F1086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A9AA5C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F988C7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</w:tbl>
    <w:p w14:paraId="06C77587" w14:textId="77777777" w:rsidR="005E6F52" w:rsidRDefault="005E6F52" w:rsidP="005E6F52">
      <w:pPr>
        <w:rPr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3"/>
        <w:gridCol w:w="562"/>
        <w:gridCol w:w="66"/>
        <w:gridCol w:w="1452"/>
        <w:gridCol w:w="689"/>
      </w:tblGrid>
      <w:tr w:rsidR="005E6F52" w14:paraId="3BB024A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F477EA" w14:textId="77777777" w:rsidR="005E6F52" w:rsidRDefault="005E6F52" w:rsidP="005E6F52">
            <w:pPr>
              <w:spacing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</w:t>
            </w:r>
            <w:proofErr w:type="spellEnd"/>
            <w:r>
              <w:rPr>
                <w:color w:val="000000"/>
              </w:rPr>
              <w:t>. Dev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A9048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1EA10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1567E8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40169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761</w:t>
            </w:r>
          </w:p>
        </w:tc>
      </w:tr>
      <w:tr w:rsidR="005E6F52" w14:paraId="058CD3E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F7B0D88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C305B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BEA86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5035DC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dj</w:t>
            </w:r>
            <w:proofErr w:type="spellEnd"/>
            <w:r>
              <w:rPr>
                <w:color w:val="000000"/>
              </w:rPr>
              <w:t xml:space="preserve"> 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2F383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711</w:t>
            </w:r>
          </w:p>
        </w:tc>
      </w:tr>
      <w:tr w:rsidR="005E6F52" w14:paraId="15C9621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AAF02F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.V.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CD00A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A0099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9D0C1F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  <w:r>
              <w:rPr>
                <w:color w:val="000000"/>
              </w:rPr>
              <w:t xml:space="preserve"> 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E6DD6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645</w:t>
            </w:r>
          </w:p>
        </w:tc>
      </w:tr>
      <w:tr w:rsidR="005E6F52" w14:paraId="0A631D2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C598E5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RES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87896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AEB95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09FE2E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deq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cisi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68D29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.692</w:t>
            </w:r>
          </w:p>
        </w:tc>
      </w:tr>
      <w:tr w:rsidR="005E6F52" w14:paraId="211539A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625384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-2 Log </w:t>
            </w:r>
            <w:proofErr w:type="spellStart"/>
            <w:r>
              <w:rPr>
                <w:color w:val="000000"/>
              </w:rPr>
              <w:t>Likelihoo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2A9A1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66BA0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FAF020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I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DAD47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9.95</w:t>
            </w:r>
          </w:p>
        </w:tc>
      </w:tr>
      <w:tr w:rsidR="005E6F52" w14:paraId="38892F1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6516CE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CB73FE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2DB934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26E93D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CEB1D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82</w:t>
            </w:r>
          </w:p>
        </w:tc>
      </w:tr>
    </w:tbl>
    <w:p w14:paraId="01DF6E3B" w14:textId="77777777" w:rsidR="005E6F52" w:rsidRDefault="005E6F52" w:rsidP="005E6F52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1139"/>
        <w:gridCol w:w="248"/>
        <w:gridCol w:w="890"/>
        <w:gridCol w:w="669"/>
        <w:gridCol w:w="1139"/>
        <w:gridCol w:w="800"/>
      </w:tblGrid>
      <w:tr w:rsidR="005E6F52" w14:paraId="5676395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39472BF" w14:textId="77777777" w:rsidR="005E6F52" w:rsidRDefault="005E6F52" w:rsidP="005E6F52">
            <w:pPr>
              <w:spacing w:after="0"/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02F4C3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Coefficien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74B27D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F00A20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tanda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C1479C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E531A5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AE5816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5E6F52" w14:paraId="155A868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823697" w14:textId="77777777" w:rsidR="005E6F52" w:rsidRDefault="005E6F52" w:rsidP="005E6F52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Term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7507FC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C0332E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781D16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00C9BB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47E4A0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1A91DD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F</w:t>
            </w:r>
          </w:p>
        </w:tc>
      </w:tr>
      <w:tr w:rsidR="005E6F52" w14:paraId="4B71600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E8C310" w14:textId="77777777" w:rsidR="005E6F52" w:rsidRDefault="005E6F52" w:rsidP="005E6F52">
            <w:pPr>
              <w:spacing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900F9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B3A27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6DBF4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4FB1C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64E95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59006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A5F495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7E1355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-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B88A7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A4778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8A6BC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54B2A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56FEA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73E68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17</w:t>
            </w:r>
          </w:p>
        </w:tc>
      </w:tr>
      <w:tr w:rsidR="005E6F52" w14:paraId="28D29E0B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8D8452" w14:textId="77777777" w:rsidR="005E6F52" w:rsidRDefault="005E6F52" w:rsidP="005E6F52">
            <w:pPr>
              <w:spacing w:after="0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19FEF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5797B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63E14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C5670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0E97D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E2F4B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137D83C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05E11E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99FC9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7AF0C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742C0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C90C2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E46D0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37106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6FDCB7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13652BF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114C3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A5CA3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4BCA4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9C741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1D7B5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11267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3D1EDD7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172A5EF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54B3A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7C710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09A45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F356E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58E06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A6F55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28D413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23671C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379C8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7D9EF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48707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0EDC4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24290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465DE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64DC643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0CD350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134F8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DE88A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2CE7E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CA3B9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5D47E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9B60C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3CEFDA9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5FCAB1A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3CF59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A6601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C25D0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76BDB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59D55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5AA16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0.14</w:t>
            </w:r>
          </w:p>
        </w:tc>
      </w:tr>
      <w:tr w:rsidR="005E6F52" w14:paraId="67CD573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8A1C6C5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534D5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CA809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B3B1A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B2AE6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DA813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9CBB6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67B09CF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98F203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894D0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5D13F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D4697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DFAA1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8C16E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58909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5C7555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D81B572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1AC5D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618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245A1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A1ED5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1BF90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2D5F2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A749C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73332E5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B223EA7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CA682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0A980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781C8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EBB09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E2CEF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2A134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3.10</w:t>
            </w:r>
          </w:p>
        </w:tc>
      </w:tr>
      <w:tr w:rsidR="005E6F52" w14:paraId="2700B65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D859062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00ABE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CEE45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1B361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F6478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22CA9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6.467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C3578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67F4A1F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1613180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B4F74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7F61B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D3A9A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204A2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8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C9A16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40FB4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F5E8F0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EF766E4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32F59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04ADF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92F68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09A24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A2EE2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96699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0A79E92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9A16445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90976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1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0D8A0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745A0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AE763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7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F9F43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4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1BEDA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94.91</w:t>
            </w:r>
          </w:p>
        </w:tc>
      </w:tr>
      <w:tr w:rsidR="005E6F52" w14:paraId="5E3E12A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F16452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A23C4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EF939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FDD4E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DCB17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90705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32218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4F1249F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5ECD0B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ECC4D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48152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60DAC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B5DB1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A1B55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B61A0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7F95BB2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ABD868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99BB3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AEFD1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31828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6A317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F87EB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212BA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741D2F9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E3AAF0D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5A496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BE0F4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5C754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0CDD6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963E0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D6D10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.49</w:t>
            </w:r>
          </w:p>
        </w:tc>
      </w:tr>
      <w:tr w:rsidR="005E6F52" w14:paraId="2B393A2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B782FB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28A9D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08114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8B431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9958C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EEB75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FBA6C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65FCFC8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D77D76C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901AC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5EDEB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92D75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5BFBC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D5B1B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109A5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3EE3402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5709E7C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7CD3E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DA7BD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CCE98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27A96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9A813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5C598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0E71AE9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F20BCCF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F8243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925C1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E315A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C3607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59A90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B6308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63.06</w:t>
            </w:r>
          </w:p>
        </w:tc>
      </w:tr>
    </w:tbl>
    <w:p w14:paraId="3A4301F6" w14:textId="77777777" w:rsidR="005E6F52" w:rsidRDefault="005E6F52" w:rsidP="005E6F52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9"/>
        <w:gridCol w:w="799"/>
      </w:tblGrid>
      <w:tr w:rsidR="005E6F52" w:rsidRPr="005E4D5F" w14:paraId="53CF199B" w14:textId="77777777" w:rsidTr="005E6F52">
        <w:trPr>
          <w:tblCellSpacing w:w="15" w:type="dxa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37AF1BED" w14:textId="77777777" w:rsidR="005E6F52" w:rsidRPr="005E6F52" w:rsidRDefault="005E6F52" w:rsidP="005E6F52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5E6F52">
              <w:rPr>
                <w:b/>
                <w:bCs/>
                <w:color w:val="000000"/>
                <w:lang w:val="en-US"/>
              </w:rPr>
              <w:t>Final Equation in Terms of Coded Factors:</w:t>
            </w:r>
          </w:p>
        </w:tc>
      </w:tr>
      <w:tr w:rsidR="005E6F52" w14:paraId="4B3BC7F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16263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Tiempo_Promedio_De_Vida_De_Las_Hembras_Por_Jaula</w:t>
            </w:r>
            <w:proofErr w:type="spellEnd"/>
            <w:r>
              <w:rPr>
                <w:color w:val="000000"/>
              </w:rPr>
              <w:t xml:space="preserve"> (D) 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C54D86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5E6F52" w14:paraId="3D57C3D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73816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3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39615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0BC1B34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00A6EE" w14:textId="77777777" w:rsidR="005E6F52" w:rsidRDefault="005E6F52" w:rsidP="005E6F52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10EF86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</w:p>
        </w:tc>
      </w:tr>
      <w:tr w:rsidR="005E6F52" w14:paraId="3A2164A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107B59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0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CD1813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6BAD60E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E1FF72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5A20EA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6AFBC81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56AC0E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-0.0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7823A2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12824FA0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8388DD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A78ABE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6505772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35743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B8E3BD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590BF510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DB883B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A28D1A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6FBBA44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C53FC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4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2B99E4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5E6F52" w14:paraId="152A50B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C9B346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372F9C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61598FE0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6806B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D5E908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717A50A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3F1788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618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A92843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499B2E0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7601D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31A531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5E6F52" w14:paraId="2BC0A7A0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141AB9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60B306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2BA4C1B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EB72A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9B309D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01FD070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AA94D2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2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025ED5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1B2EB9B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303052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1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EAC90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5E6F52" w14:paraId="151EAE1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A97160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34794F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11D3FE6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09220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6C8FC2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6A40E45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CD3E26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A25919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26AE274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8458F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3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55A52B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5E6F52" w14:paraId="6EB5F08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224D12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2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78147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23C8405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D9269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3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AB1819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71F1F36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59FBF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24E856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45DA8CE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A1366D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3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5C6D52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6</w:t>
            </w:r>
          </w:p>
        </w:tc>
      </w:tr>
    </w:tbl>
    <w:p w14:paraId="6C5C308A" w14:textId="77777777" w:rsidR="005E6F52" w:rsidRDefault="005E6F52" w:rsidP="005E6F52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9"/>
        <w:gridCol w:w="1481"/>
      </w:tblGrid>
      <w:tr w:rsidR="005E6F52" w:rsidRPr="005E4D5F" w14:paraId="66A02195" w14:textId="77777777" w:rsidTr="005E6F52">
        <w:trPr>
          <w:tblCellSpacing w:w="15" w:type="dxa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27BF07EF" w14:textId="77777777" w:rsidR="005E6F52" w:rsidRPr="005E6F52" w:rsidRDefault="005E6F52" w:rsidP="005E6F52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5E6F52">
              <w:rPr>
                <w:b/>
                <w:bCs/>
                <w:color w:val="000000"/>
                <w:lang w:val="en-US"/>
              </w:rPr>
              <w:t>Final Equation in Terms of Actual Factors:</w:t>
            </w:r>
          </w:p>
        </w:tc>
      </w:tr>
      <w:tr w:rsidR="005E6F52" w14:paraId="4075219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352F1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5C56A8" w14:textId="77777777" w:rsidR="005E6F52" w:rsidRDefault="005E6F52" w:rsidP="005E6F5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ludens</w:t>
            </w:r>
          </w:p>
        </w:tc>
      </w:tr>
      <w:tr w:rsidR="005E6F52" w14:paraId="5CAB3C7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8960D9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Tiempo_Promedio_De_Vida_De_Las_Hembras_Por_Jaula</w:t>
            </w:r>
            <w:proofErr w:type="spellEnd"/>
            <w:r>
              <w:rPr>
                <w:color w:val="000000"/>
              </w:rPr>
              <w:t xml:space="preserve"> (D) 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947076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5E6F52" w14:paraId="47E9694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3B02F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7.323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ED628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12B529A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787DEA" w14:textId="77777777" w:rsidR="005E6F52" w:rsidRDefault="005E6F52" w:rsidP="005E6F52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2.710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8371E6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5E6F52" w14:paraId="5CD96CD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0B756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539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A4082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5E6F52" w14:paraId="69A3E35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30BE6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34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048661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5E6F52" w14:paraId="3B5E154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568CD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67064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656846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5E6F52" w14:paraId="52AB14FB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3641CF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07580E-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B7079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5E6F52" w14:paraId="3A7D517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850B4F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2.17097E-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3AD154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6</w:t>
            </w:r>
          </w:p>
        </w:tc>
      </w:tr>
      <w:tr w:rsidR="005E6F52" w14:paraId="152A564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AA324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5843B5" w14:textId="77777777" w:rsidR="005E6F52" w:rsidRDefault="005E6F52" w:rsidP="005E6F5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obliqua</w:t>
            </w:r>
          </w:p>
        </w:tc>
      </w:tr>
      <w:tr w:rsidR="005E6F52" w14:paraId="56E75DF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3D1F1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Tiempo_Promedio_De_Vida_De_Las_Hembras_Por_Jaula</w:t>
            </w:r>
            <w:proofErr w:type="spellEnd"/>
            <w:r>
              <w:rPr>
                <w:color w:val="000000"/>
              </w:rPr>
              <w:t xml:space="preserve"> (D) 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DD7BE9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5E6F52" w14:paraId="279172D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50D32D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8.784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640E9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096AA30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1EF0809" w14:textId="77777777" w:rsidR="005E6F52" w:rsidRDefault="005E6F52" w:rsidP="005E6F52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3.115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13ECA8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5E6F52" w14:paraId="059D1BC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FD0DA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548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01656F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5E6F52" w14:paraId="71FD3E7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3F93E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24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1B0E3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5E6F52" w14:paraId="542EBDB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51C64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63203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2F647C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5E6F52" w14:paraId="64DFC40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30F91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03636E-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CF9DA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5E6F52" w14:paraId="5A13B5D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70B28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2.17097E-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7F0C9D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6</w:t>
            </w:r>
          </w:p>
        </w:tc>
      </w:tr>
      <w:tr w:rsidR="005E6F52" w14:paraId="7AB978E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337B3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0A5706" w14:textId="77777777" w:rsidR="005E6F52" w:rsidRDefault="005E6F52" w:rsidP="005E6F5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serpentina</w:t>
            </w:r>
          </w:p>
        </w:tc>
      </w:tr>
      <w:tr w:rsidR="005E6F52" w14:paraId="4C879F4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608D0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Tiempo_Promedio_De_Vida_De_Las_Hembras_Por_Jaula</w:t>
            </w:r>
            <w:proofErr w:type="spellEnd"/>
            <w:r>
              <w:rPr>
                <w:color w:val="000000"/>
              </w:rPr>
              <w:t xml:space="preserve"> (D) 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0F7EFD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5E6F52" w14:paraId="50CBAA5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9F5577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7.876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28EAF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62CB6E2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5217C2" w14:textId="77777777" w:rsidR="005E6F52" w:rsidRDefault="005E6F52" w:rsidP="005E6F52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3.849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662CA4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5E6F52" w14:paraId="657A9F7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14D176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684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875FFF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5E6F52" w14:paraId="584FF75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446C6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504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FE780A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5E6F52" w14:paraId="385EEAC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CFB68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82203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9ABD59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5E6F52" w14:paraId="2003791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61C04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9587E-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19C0BA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5E6F52" w14:paraId="1D7261D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04A035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2.17097E-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6EBDC0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6</w:t>
            </w:r>
          </w:p>
        </w:tc>
      </w:tr>
      <w:tr w:rsidR="005E6F52" w14:paraId="720932E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8204EF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816B97" w14:textId="77777777" w:rsidR="005E6F52" w:rsidRDefault="005E6F52" w:rsidP="005E6F5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striata</w:t>
            </w:r>
          </w:p>
        </w:tc>
      </w:tr>
      <w:tr w:rsidR="005E6F52" w14:paraId="77BAC30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5F1D65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Tiempo_Promedio_De_Vida_De_Las_Hembras_Por_Jaula</w:t>
            </w:r>
            <w:proofErr w:type="spellEnd"/>
            <w:r>
              <w:rPr>
                <w:color w:val="000000"/>
              </w:rPr>
              <w:t xml:space="preserve"> (D) 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B82046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5E6F52" w14:paraId="4D1D7A7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D95DE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3.111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F3555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23F7E9D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F0FABA" w14:textId="77777777" w:rsidR="005E6F52" w:rsidRDefault="005E6F52" w:rsidP="005E6F52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5.297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CFB24B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5E6F52" w14:paraId="36700960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D2F46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823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F6498A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5E6F52" w14:paraId="2F6BFAB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24845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564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F5B6A1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5E6F52" w14:paraId="5B38919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7ECA4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94318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22C051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5E6F52" w14:paraId="1E6767B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35D6C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28701E-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7D3502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5E6F52" w14:paraId="663729D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002B71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2.17097E-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36BE82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6</w:t>
            </w:r>
          </w:p>
        </w:tc>
      </w:tr>
    </w:tbl>
    <w:p w14:paraId="450C6501" w14:textId="444644BE" w:rsidR="00BE02D4" w:rsidRDefault="00BE02D4">
      <w:pPr>
        <w:rPr>
          <w:noProof/>
          <w:lang w:val="en-US"/>
        </w:rPr>
      </w:pPr>
    </w:p>
    <w:p w14:paraId="56C812C6" w14:textId="77777777" w:rsidR="00BE02D4" w:rsidRDefault="00BE02D4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63CD8259" w14:textId="456D899E" w:rsidR="005E6F52" w:rsidRPr="00214F88" w:rsidRDefault="005E6F52" w:rsidP="005E6F52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 w:rsidRPr="00214F88">
        <w:rPr>
          <w:rFonts w:ascii="Arial" w:hAnsi="Arial" w:cs="Arial"/>
          <w:b/>
          <w:bCs/>
          <w:noProof/>
          <w:sz w:val="24"/>
          <w:szCs w:val="24"/>
          <w:lang w:val="en-US"/>
        </w:rPr>
        <w:t>Table S2</w:t>
      </w:r>
      <w:r w:rsidR="00DC19C7" w:rsidRPr="00214F88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 </w:t>
      </w:r>
      <w:r w:rsidR="00DC19C7" w:rsidRPr="00214F88">
        <w:rPr>
          <w:rFonts w:ascii="Arial" w:hAnsi="Arial" w:cs="Arial"/>
          <w:noProof/>
          <w:sz w:val="24"/>
          <w:szCs w:val="24"/>
          <w:lang w:val="en-US"/>
        </w:rPr>
        <w:t>ANOVA and summary statistics of the sixth order polynomial model fitted to data on male life expectancy as a function of temperature, fly species and their interaction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3"/>
        <w:gridCol w:w="1115"/>
        <w:gridCol w:w="5221"/>
        <w:gridCol w:w="915"/>
      </w:tblGrid>
      <w:tr w:rsidR="005E6F52" w14:paraId="672AA0B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3174C4" w14:textId="77777777" w:rsidR="005E6F52" w:rsidRDefault="005E6F52" w:rsidP="005E6F52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59559F" w14:textId="77777777" w:rsidR="005E6F52" w:rsidRDefault="005E6F52" w:rsidP="005E6F52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36AD79" w14:textId="77777777" w:rsidR="005E6F52" w:rsidRDefault="005E6F52" w:rsidP="005E6F52">
            <w:pPr>
              <w:spacing w:after="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iempo_Promedio_De_Vida_De_Los_Machos_Por_Jaula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A9C656" w14:textId="77777777" w:rsidR="005E6F52" w:rsidRDefault="005E6F52" w:rsidP="005E6F52">
            <w:pPr>
              <w:spacing w:after="0"/>
              <w:rPr>
                <w:b/>
                <w:bCs/>
                <w:color w:val="000000"/>
              </w:rPr>
            </w:pPr>
          </w:p>
        </w:tc>
      </w:tr>
      <w:tr w:rsidR="005E6F52" w14:paraId="4BAB721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656825" w14:textId="77777777" w:rsidR="005E6F52" w:rsidRDefault="005E6F52" w:rsidP="005E6F52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Transform</w:t>
            </w:r>
            <w:proofErr w:type="spellEnd"/>
            <w:r>
              <w:rPr>
                <w:b/>
                <w:bCs/>
                <w:color w:val="000000"/>
              </w:rPr>
              <w:t>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594C73" w14:textId="77777777" w:rsidR="005E6F52" w:rsidRDefault="005E6F52" w:rsidP="005E6F5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tural Lo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D6BF07" w14:textId="77777777" w:rsidR="005E6F52" w:rsidRDefault="005E6F52" w:rsidP="005E6F52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onstant</w:t>
            </w:r>
            <w:proofErr w:type="spellEnd"/>
            <w:r>
              <w:rPr>
                <w:b/>
                <w:bCs/>
                <w:color w:val="000000"/>
              </w:rPr>
              <w:t>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6B5512" w14:textId="77777777" w:rsidR="005E6F52" w:rsidRDefault="005E6F52" w:rsidP="005E6F5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0000</w:t>
            </w:r>
          </w:p>
        </w:tc>
      </w:tr>
    </w:tbl>
    <w:p w14:paraId="0B450BC4" w14:textId="77777777" w:rsidR="005E6F52" w:rsidRDefault="005E6F52" w:rsidP="005E6F52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6"/>
        <w:gridCol w:w="877"/>
        <w:gridCol w:w="439"/>
        <w:gridCol w:w="778"/>
        <w:gridCol w:w="876"/>
        <w:gridCol w:w="929"/>
        <w:gridCol w:w="85"/>
      </w:tblGrid>
      <w:tr w:rsidR="005E6F52" w:rsidRPr="005E4D5F" w14:paraId="40B4E345" w14:textId="77777777" w:rsidTr="005E6F52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72E11A25" w14:textId="77777777" w:rsidR="005E6F52" w:rsidRPr="005E6F52" w:rsidRDefault="005E6F52" w:rsidP="005E6F52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5E6F52">
              <w:rPr>
                <w:b/>
                <w:bCs/>
                <w:color w:val="000000"/>
                <w:lang w:val="en-US"/>
              </w:rPr>
              <w:t>ANOVA for Response Surface Sixth model</w:t>
            </w:r>
          </w:p>
        </w:tc>
      </w:tr>
      <w:tr w:rsidR="005E6F52" w:rsidRPr="005E4D5F" w14:paraId="197ECAC9" w14:textId="77777777" w:rsidTr="005E6F52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767FA235" w14:textId="77777777" w:rsidR="005E6F52" w:rsidRPr="005E6F52" w:rsidRDefault="005E6F52" w:rsidP="005E6F52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5E6F52">
              <w:rPr>
                <w:b/>
                <w:bCs/>
                <w:color w:val="000000"/>
                <w:lang w:val="en-US"/>
              </w:rPr>
              <w:t>Analysis of variance table [Classical sum of squares - Type II]</w:t>
            </w:r>
          </w:p>
        </w:tc>
      </w:tr>
      <w:tr w:rsidR="005E6F52" w14:paraId="13FBB6A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363A7E" w14:textId="77777777" w:rsidR="005E6F52" w:rsidRPr="005E6F52" w:rsidRDefault="005E6F52" w:rsidP="005E6F52">
            <w:pPr>
              <w:spacing w:after="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6EB377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 xml:space="preserve">Sum </w:t>
            </w:r>
            <w:proofErr w:type="spellStart"/>
            <w:r>
              <w:rPr>
                <w:b/>
                <w:bCs/>
                <w:color w:val="000000"/>
              </w:rPr>
              <w:t>o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E79ED7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C58A4D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5790E7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5EBB18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</w:t>
            </w: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3C6501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5E6F52" w14:paraId="36705D1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9BC01F" w14:textId="77777777" w:rsidR="005E6F52" w:rsidRDefault="005E6F52" w:rsidP="005E6F52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Sourc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2644B9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quar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27306B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795017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024650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50619A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BD1234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5E6F52" w14:paraId="230E66F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B0DDB5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Model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3616C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6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13FE8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19142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2801F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6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DFAE0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23375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23F4B22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A91E347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-</w:t>
            </w:r>
            <w:proofErr w:type="spellStart"/>
            <w:r>
              <w:rPr>
                <w:i/>
                <w:iCs/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C92629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3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C9C70A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E5A3CD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3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C9A8C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79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5D4BD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34282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59A4378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D63BADD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-</w:t>
            </w:r>
            <w:proofErr w:type="spellStart"/>
            <w:r>
              <w:rPr>
                <w:i/>
                <w:iCs/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04A6AB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7AEE0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0A386B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232B59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6.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42E44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3D384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7899DCF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F34A68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7A1DC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4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D4EBED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6BC960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193F6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5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A1BF28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2F6DF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6A1458B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BED9D4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B77BA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41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0F5CC9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67377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41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C72BF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281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EE7FDE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AC390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479D1C9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9B8360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0BCF98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27CC4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D42292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3F1B0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4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FC82CF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32F992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074206F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5FDDA5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C6F3A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7D6EE2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13B68F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4F595A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9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239D8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5EF0A0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4A4A92A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11E73C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3</w:t>
            </w:r>
            <w:r>
              <w:rPr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E0906F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11CF88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53931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3F78EE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3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0F218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86BE98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45AF4200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E9DF4D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284865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6DFFBF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F8E69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B28B5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5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986A3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2F03BD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7ADC86D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F83D9C1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4</w:t>
            </w:r>
            <w:r>
              <w:rPr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45C690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DF491E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04F6B1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78A244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F5ECD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0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8C8BD1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2AB4939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92F10D2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A5333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AA803F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06E4BA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81865D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3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0C92FA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6F3798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7E8322B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8EEBBC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5</w:t>
            </w:r>
            <w:r>
              <w:rPr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F66A02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4D98F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F2AF40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39EA7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E4A442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0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7E475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0BFC4D5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7D72E48" w14:textId="77777777" w:rsidR="005E6F52" w:rsidRDefault="005E6F52" w:rsidP="005E6F52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17405E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0D498A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CB027B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2B103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2.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1AA8AF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C6281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514B83B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2F3C9F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3586F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86839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73595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36AFB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FF4B1A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F125FF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5E6F52" w14:paraId="6B852C5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09331C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Lack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f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i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FAB062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4D7911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2A5660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404226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3651CB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0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ECCD19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5E6F52" w14:paraId="7E7A228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F040EC0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B6DEA7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2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886CBB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C02763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B3D88F" w14:textId="77777777" w:rsidR="005E6F52" w:rsidRDefault="005E6F52" w:rsidP="005E6F52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87A663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0705E6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5E6F52" w14:paraId="66B6698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E8C0E1B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05F2F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8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466FF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42B4E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227E52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54F46C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318489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</w:tbl>
    <w:p w14:paraId="7EFBB0F1" w14:textId="77777777" w:rsidR="005E6F52" w:rsidRDefault="005E6F52" w:rsidP="005E6F52">
      <w:pPr>
        <w:rPr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3"/>
        <w:gridCol w:w="562"/>
        <w:gridCol w:w="66"/>
        <w:gridCol w:w="1452"/>
        <w:gridCol w:w="689"/>
      </w:tblGrid>
      <w:tr w:rsidR="005E6F52" w14:paraId="5A3ADC1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BFF747" w14:textId="77777777" w:rsidR="005E6F52" w:rsidRDefault="005E6F52" w:rsidP="005E6F52">
            <w:pPr>
              <w:spacing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</w:t>
            </w:r>
            <w:proofErr w:type="spellEnd"/>
            <w:r>
              <w:rPr>
                <w:color w:val="000000"/>
              </w:rPr>
              <w:t>. Dev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7E1DA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449F1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97B56E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181DC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702</w:t>
            </w:r>
          </w:p>
        </w:tc>
      </w:tr>
      <w:tr w:rsidR="005E6F52" w14:paraId="1D2800F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F1B44AA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25F87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B9A46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E3EB17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dj</w:t>
            </w:r>
            <w:proofErr w:type="spellEnd"/>
            <w:r>
              <w:rPr>
                <w:color w:val="000000"/>
              </w:rPr>
              <w:t xml:space="preserve"> 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BEA0B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640</w:t>
            </w:r>
          </w:p>
        </w:tc>
      </w:tr>
      <w:tr w:rsidR="005E6F52" w14:paraId="57D6154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2B8F871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.V.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1FC73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2968D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A89364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  <w:r>
              <w:rPr>
                <w:color w:val="000000"/>
              </w:rPr>
              <w:t xml:space="preserve"> 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2B4A8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558</w:t>
            </w:r>
          </w:p>
        </w:tc>
      </w:tr>
      <w:tr w:rsidR="005E6F52" w14:paraId="1EC2B33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AFAF32C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RES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4FC98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F34B7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A3AF29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deq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cisi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838CF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044</w:t>
            </w:r>
          </w:p>
        </w:tc>
      </w:tr>
      <w:tr w:rsidR="005E6F52" w14:paraId="39C8EAC0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E634C7B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-2 Log </w:t>
            </w:r>
            <w:proofErr w:type="spellStart"/>
            <w:r>
              <w:rPr>
                <w:color w:val="000000"/>
              </w:rPr>
              <w:t>Likelihoo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79E74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AB159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67360B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I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90F9B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8.78</w:t>
            </w:r>
          </w:p>
        </w:tc>
      </w:tr>
      <w:tr w:rsidR="005E6F52" w14:paraId="5D681F5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E2989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04FF0B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B944B4" w14:textId="77777777" w:rsidR="005E6F52" w:rsidRDefault="005E6F52" w:rsidP="005E6F52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8D8309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E8BB5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6.64</w:t>
            </w:r>
          </w:p>
        </w:tc>
      </w:tr>
    </w:tbl>
    <w:p w14:paraId="7E866C65" w14:textId="77777777" w:rsidR="005E6F52" w:rsidRDefault="005E6F52" w:rsidP="005E6F52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1139"/>
        <w:gridCol w:w="248"/>
        <w:gridCol w:w="890"/>
        <w:gridCol w:w="669"/>
        <w:gridCol w:w="669"/>
        <w:gridCol w:w="800"/>
      </w:tblGrid>
      <w:tr w:rsidR="005E6F52" w14:paraId="6674567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5F95635" w14:textId="77777777" w:rsidR="005E6F52" w:rsidRDefault="005E6F52" w:rsidP="005E6F52">
            <w:pPr>
              <w:spacing w:after="0"/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6CD7F1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Coefficien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A5043A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A01072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tanda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A3A422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DC6119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85F77E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5E6F52" w14:paraId="13DE5E4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260E31" w14:textId="77777777" w:rsidR="005E6F52" w:rsidRDefault="005E6F52" w:rsidP="005E6F52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Term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FB240D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A2CDAD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B96693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A0F1A3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62EB0F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E0670E" w14:textId="77777777" w:rsidR="005E6F52" w:rsidRDefault="005E6F52" w:rsidP="005E6F52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F</w:t>
            </w:r>
          </w:p>
        </w:tc>
      </w:tr>
      <w:tr w:rsidR="005E6F52" w14:paraId="66FD02B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D47E1F" w14:textId="77777777" w:rsidR="005E6F52" w:rsidRDefault="005E6F52" w:rsidP="005E6F52">
            <w:pPr>
              <w:spacing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F7566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BACA3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ED8D1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4B23D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A9EF0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44B5B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988B24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5D9494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-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19A3D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AE6FA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FE34A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35F1F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902C6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03600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17</w:t>
            </w:r>
          </w:p>
        </w:tc>
      </w:tr>
      <w:tr w:rsidR="005E6F52" w14:paraId="00A3468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2B5827" w14:textId="77777777" w:rsidR="005E6F52" w:rsidRDefault="005E6F52" w:rsidP="005E6F52">
            <w:pPr>
              <w:spacing w:after="0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E1C9A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00E9E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19F02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1FBD1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A63E3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AEF2B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170EC2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2D58B47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4CDB4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8.052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85899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FBACD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23CEB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BF74F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F7F4A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43B1DF3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2167D1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98A53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0775E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4375A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05C49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529EE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A7E96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3FADE9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9CC65A5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6434A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457A2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6B476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9F77E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C80DA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C0514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2B67EDB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394F58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A5C7A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E9F01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AD988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C2110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14B93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11AA1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CF685F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E2D7D3D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2A534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CA3EA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D3A2B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15B92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6C8D8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7EE3D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0DAE123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7F3C88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4236C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3B3BA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6BDEE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52A24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28424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83786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0.14</w:t>
            </w:r>
          </w:p>
        </w:tc>
      </w:tr>
      <w:tr w:rsidR="005E6F52" w14:paraId="7269AB4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FE37F9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B643C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5391A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074B0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D6D89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40BCE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9CAB7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0090205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DC7020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C65CF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E8FAF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F0DF6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B6333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D716C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909AD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3B41CEDB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434757B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8BC70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5FD61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A5E1E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D89D8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1F535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CD765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4BCCEB5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6A98CEF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90A3D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E9271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8EB1D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488BF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2DA7C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89F6C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3.10</w:t>
            </w:r>
          </w:p>
        </w:tc>
      </w:tr>
      <w:tr w:rsidR="005E6F52" w14:paraId="2137E4F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6D212E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9E9A8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9A3AE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D37DC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8DE3E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6E261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B7E0C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4C4C23B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580FC0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613D2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73B32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AC723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A5ED9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9966C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08590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2C7D24F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029925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B9D15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A1F47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2B5F1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EC504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D1440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2AD6B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6C8F3D0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FF1D4C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13CE1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D62E4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B9750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CAE88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8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47675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5589A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94.91</w:t>
            </w:r>
          </w:p>
        </w:tc>
      </w:tr>
      <w:tr w:rsidR="005E6F52" w14:paraId="1834044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24786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2BE74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53684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D53AF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43422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4EF0F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7F498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6FFAFB2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93E730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18F16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F1FBD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5872B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3625C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5540A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9F1BD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7D83F6C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81623B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A2364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09B25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0A837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61AB3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F15D8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9DDF1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6038C48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A9F1B71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ECA53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8B807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CCC36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72172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EECB8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02886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.49</w:t>
            </w:r>
          </w:p>
        </w:tc>
      </w:tr>
      <w:tr w:rsidR="005E6F52" w14:paraId="7114287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D77791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12F10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B4B2F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42947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46278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67CDA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491E1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459262C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60CAA6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4B1A5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3E8C3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9609B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FEEB3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91CED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B889F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D59A9A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E3A0FE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A3F51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FD108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70AB5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6B0D3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E5D4A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1D2D2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116CE07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CF2564" w14:textId="77777777" w:rsidR="005E6F52" w:rsidRDefault="005E6F52" w:rsidP="005E6F52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DA5B7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F40B3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60450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441E6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4EB2C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2E4DD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63.06</w:t>
            </w:r>
          </w:p>
        </w:tc>
      </w:tr>
    </w:tbl>
    <w:p w14:paraId="18EBE0EB" w14:textId="77777777" w:rsidR="005E6F52" w:rsidRDefault="005E6F52" w:rsidP="005E6F52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80"/>
        <w:gridCol w:w="799"/>
      </w:tblGrid>
      <w:tr w:rsidR="005E6F52" w:rsidRPr="005E4D5F" w14:paraId="6D4BDF5B" w14:textId="77777777" w:rsidTr="005E6F52">
        <w:trPr>
          <w:tblCellSpacing w:w="15" w:type="dxa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2C2046E1" w14:textId="77777777" w:rsidR="005E6F52" w:rsidRPr="005E6F52" w:rsidRDefault="005E6F52" w:rsidP="005E6F52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5E6F52">
              <w:rPr>
                <w:b/>
                <w:bCs/>
                <w:color w:val="000000"/>
                <w:lang w:val="en-US"/>
              </w:rPr>
              <w:t>Final Equation in Terms of Coded Factors:</w:t>
            </w:r>
          </w:p>
        </w:tc>
      </w:tr>
      <w:tr w:rsidR="005E6F52" w14:paraId="6522224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2C49A0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Tiempo_Promedio_De_Vida_De_Los_Machos_Por_Jaula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569F18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5E6F52" w14:paraId="12F07B4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8AC1D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4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3BDF4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0F248B8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EB65B9D" w14:textId="77777777" w:rsidR="005E6F52" w:rsidRDefault="005E6F52" w:rsidP="005E6F52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E56370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</w:p>
        </w:tc>
      </w:tr>
      <w:tr w:rsidR="005E6F52" w14:paraId="2F5C1D5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80919E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336950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521E599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BDDA4E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8.052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0C5B7C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6EA8334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60FDB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F2D37D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0B88904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C3447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257864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30895A7B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1131E9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89BFA1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78ADC68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60F61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CE1FFB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2CA3BF7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A6544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FB1D6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5E6F52" w14:paraId="5A3743F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F4801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E38A23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4999C9E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385AF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067A9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02C7B39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BE43F1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5660AD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26E960C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240E97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486221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5E6F52" w14:paraId="710CDB2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33B05A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014DA6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2A59395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405F2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8E477C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2227839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BFA6C0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2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0FB1DF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3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66EFDE5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F1027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F76BD1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5E6F52" w14:paraId="4D0CC930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313F9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606B9A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6EC639D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8F12E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D4E0F0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184BA0AB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A6DBF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510578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4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4D37142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5F6BF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3.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BD5371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5E6F52" w14:paraId="5724171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0D10F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2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514DD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5E6F52" w14:paraId="1475AD1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9662B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55B10B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5E6F52" w14:paraId="2A7E95C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7D364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96FD42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5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5E6F52" w14:paraId="62A6F0E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45FA6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8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A4BB00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6</w:t>
            </w:r>
          </w:p>
        </w:tc>
      </w:tr>
    </w:tbl>
    <w:p w14:paraId="39758CBD" w14:textId="77777777" w:rsidR="005E6F52" w:rsidRDefault="005E6F52" w:rsidP="005E6F52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80"/>
        <w:gridCol w:w="1481"/>
      </w:tblGrid>
      <w:tr w:rsidR="005E6F52" w:rsidRPr="005E4D5F" w14:paraId="6E94900F" w14:textId="77777777" w:rsidTr="005E6F52">
        <w:trPr>
          <w:tblCellSpacing w:w="15" w:type="dxa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6DA503ED" w14:textId="77777777" w:rsidR="005E6F52" w:rsidRPr="005E6F52" w:rsidRDefault="005E6F52" w:rsidP="005E6F52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5E6F52">
              <w:rPr>
                <w:b/>
                <w:bCs/>
                <w:color w:val="000000"/>
                <w:lang w:val="en-US"/>
              </w:rPr>
              <w:t>Final Equation in Terms of Actual Factors:</w:t>
            </w:r>
          </w:p>
        </w:tc>
      </w:tr>
      <w:tr w:rsidR="005E6F52" w14:paraId="3471B774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677E1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5E29AE" w14:textId="77777777" w:rsidR="005E6F52" w:rsidRDefault="005E6F52" w:rsidP="005E6F5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ludens</w:t>
            </w:r>
          </w:p>
        </w:tc>
      </w:tr>
      <w:tr w:rsidR="005E6F52" w14:paraId="726445D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9979C4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Tiempo_Promedio_De_Vida_De_Los_Machos_Por_Jaula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543AE6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5E6F52" w14:paraId="1495A4B0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D95E5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2.120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042F4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19EC104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DB9FC5" w14:textId="77777777" w:rsidR="005E6F52" w:rsidRDefault="005E6F52" w:rsidP="005E6F52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0.528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8D2C5F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5E6F52" w14:paraId="41F521A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385BFE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206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2DD299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5E6F52" w14:paraId="4D46EED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19F1D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99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5FB8F2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5E6F52" w14:paraId="3334FDB7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5464AA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8.48324E-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ABF07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5E6F52" w14:paraId="1D3DC9E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2F63252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7882E-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F5294B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5E6F52" w14:paraId="01BC702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676C04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25356E-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BC9566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6</w:t>
            </w:r>
          </w:p>
        </w:tc>
      </w:tr>
      <w:tr w:rsidR="005E6F52" w14:paraId="1F5E89B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5284D9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3521CC" w14:textId="77777777" w:rsidR="005E6F52" w:rsidRDefault="005E6F52" w:rsidP="005E6F5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obliqua</w:t>
            </w:r>
          </w:p>
        </w:tc>
      </w:tr>
      <w:tr w:rsidR="005E6F52" w14:paraId="3A9108F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8D52B7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Tiempo_Promedio_De_Vida_De_Los_Machos_Por_Jaula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F01CE2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5E6F52" w14:paraId="2442255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11666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6.367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92A7F4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5FD329FD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A045F1" w14:textId="77777777" w:rsidR="005E6F52" w:rsidRDefault="005E6F52" w:rsidP="005E6F52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1.906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A7EA44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5E6F52" w14:paraId="01D1320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2FEAF5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320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99940B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5E6F52" w14:paraId="3CB2458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178193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39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6B5BED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5E6F52" w14:paraId="2DC811A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2208E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9.14255E-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BBB2D3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5E6F52" w14:paraId="05CFDA71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F594A8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72072E-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8D9667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5E6F52" w14:paraId="669DE3C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1FBDF8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25356E-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BB9DB5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6</w:t>
            </w:r>
          </w:p>
        </w:tc>
      </w:tr>
      <w:tr w:rsidR="005E6F52" w14:paraId="410D453B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38E80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2ACD27" w14:textId="77777777" w:rsidR="005E6F52" w:rsidRDefault="005E6F52" w:rsidP="005E6F5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serpentina</w:t>
            </w:r>
          </w:p>
        </w:tc>
      </w:tr>
      <w:tr w:rsidR="005E6F52" w14:paraId="604AB37F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525D03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Tiempo_Promedio_De_Vida_De_Los_Machos_Por_Jaula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B1710D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5E6F52" w14:paraId="37DCD46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D4FCAF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3.460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EE8E7C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71FC712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CD7DD0" w14:textId="77777777" w:rsidR="005E6F52" w:rsidRDefault="005E6F52" w:rsidP="005E6F52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1.891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6071D9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5E6F52" w14:paraId="03C374B6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8D4DB6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376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EB4503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5E6F52" w14:paraId="08293EF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611DD0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82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C1C181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5E6F52" w14:paraId="66CF13A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161600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02927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AE8FC9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5E6F52" w14:paraId="6AA6E65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131841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82312E-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A48C4A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5E6F52" w14:paraId="0BCDE890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FDFBAA7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25356E-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0855BC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6</w:t>
            </w:r>
          </w:p>
        </w:tc>
      </w:tr>
      <w:tr w:rsidR="005E6F52" w14:paraId="52490B23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55F98ED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7ABA46" w14:textId="77777777" w:rsidR="005E6F52" w:rsidRDefault="005E6F52" w:rsidP="005E6F5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striata</w:t>
            </w:r>
          </w:p>
        </w:tc>
      </w:tr>
      <w:tr w:rsidR="005E6F52" w14:paraId="28BAB77E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3D135B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Tiempo_Promedio_De_Vida_De_Los_Machos_Por_Jaula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1C7B80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5E6F52" w14:paraId="385C68B5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1E160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4.435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3F8EF8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</w:p>
        </w:tc>
      </w:tr>
      <w:tr w:rsidR="005E6F52" w14:paraId="68D4985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29AC77" w14:textId="77777777" w:rsidR="005E6F52" w:rsidRDefault="005E6F52" w:rsidP="005E6F52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2.072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CA315C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5E6F52" w14:paraId="4649352C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EE566F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396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AC33BB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5E6F52" w14:paraId="0733FF8A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89A139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93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FAAFB9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5E6F52" w14:paraId="23CECFF2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DEFA01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05558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29E8A5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5E6F52" w14:paraId="21AA4679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0C2DC3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84608E-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446A2D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5</w:t>
            </w:r>
          </w:p>
        </w:tc>
      </w:tr>
      <w:tr w:rsidR="005E6F52" w14:paraId="323F3A28" w14:textId="77777777" w:rsidTr="005E6F5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5E48D5" w14:textId="77777777" w:rsidR="005E6F52" w:rsidRDefault="005E6F52" w:rsidP="005E6F52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25356E-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1CC1AF" w14:textId="77777777" w:rsidR="005E6F52" w:rsidRDefault="005E6F52" w:rsidP="005E6F5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6</w:t>
            </w:r>
          </w:p>
        </w:tc>
      </w:tr>
    </w:tbl>
    <w:p w14:paraId="3926334B" w14:textId="5DFED628" w:rsidR="00BE02D4" w:rsidRDefault="00BE02D4">
      <w:pPr>
        <w:rPr>
          <w:noProof/>
          <w:lang w:val="en-US"/>
        </w:rPr>
      </w:pPr>
    </w:p>
    <w:p w14:paraId="146A97CC" w14:textId="77777777" w:rsidR="00BE02D4" w:rsidRDefault="00BE02D4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199273BC" w14:textId="078BCC8D" w:rsidR="001855F1" w:rsidRPr="00214F88" w:rsidRDefault="001855F1" w:rsidP="001855F1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 w:rsidRPr="00214F88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Table S3 </w:t>
      </w:r>
      <w:r w:rsidRPr="00214F88">
        <w:rPr>
          <w:rFonts w:ascii="Arial" w:hAnsi="Arial" w:cs="Arial"/>
          <w:noProof/>
          <w:sz w:val="24"/>
          <w:szCs w:val="24"/>
          <w:lang w:val="en-US"/>
        </w:rPr>
        <w:t>ANOVA and summary statistics of the cubic model fitted to data on daily egg production per female fly as a function of temperature, fly species and their interaction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3"/>
        <w:gridCol w:w="1115"/>
        <w:gridCol w:w="2010"/>
        <w:gridCol w:w="915"/>
      </w:tblGrid>
      <w:tr w:rsidR="001855F1" w14:paraId="4E74D1B3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B8B8417" w14:textId="77777777" w:rsidR="001855F1" w:rsidRDefault="001855F1" w:rsidP="001855F1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573C38" w14:textId="77777777" w:rsidR="001855F1" w:rsidRDefault="001855F1" w:rsidP="001855F1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AE36B1" w14:textId="77777777" w:rsidR="001855F1" w:rsidRDefault="001855F1" w:rsidP="001855F1">
            <w:pPr>
              <w:spacing w:after="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HuvosPorDorHmebra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74F201" w14:textId="77777777" w:rsidR="001855F1" w:rsidRDefault="001855F1" w:rsidP="001855F1">
            <w:pPr>
              <w:spacing w:after="0"/>
              <w:rPr>
                <w:b/>
                <w:bCs/>
                <w:color w:val="000000"/>
              </w:rPr>
            </w:pPr>
          </w:p>
        </w:tc>
      </w:tr>
      <w:tr w:rsidR="001855F1" w14:paraId="20DC54AC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29DA8D9" w14:textId="77777777" w:rsidR="001855F1" w:rsidRDefault="001855F1" w:rsidP="001855F1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Transform</w:t>
            </w:r>
            <w:proofErr w:type="spellEnd"/>
            <w:r>
              <w:rPr>
                <w:b/>
                <w:bCs/>
                <w:color w:val="000000"/>
              </w:rPr>
              <w:t>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639175" w14:textId="77777777" w:rsidR="001855F1" w:rsidRDefault="001855F1" w:rsidP="001855F1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tural Lo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CFFC75" w14:textId="77777777" w:rsidR="001855F1" w:rsidRDefault="001855F1" w:rsidP="001855F1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onstant</w:t>
            </w:r>
            <w:proofErr w:type="spellEnd"/>
            <w:r>
              <w:rPr>
                <w:b/>
                <w:bCs/>
                <w:color w:val="000000"/>
              </w:rPr>
              <w:t>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15153C" w14:textId="77777777" w:rsidR="001855F1" w:rsidRDefault="001855F1" w:rsidP="001855F1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0988</w:t>
            </w:r>
          </w:p>
        </w:tc>
      </w:tr>
    </w:tbl>
    <w:p w14:paraId="3FA914F7" w14:textId="77777777" w:rsidR="001855F1" w:rsidRDefault="001855F1" w:rsidP="001855F1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3"/>
        <w:gridCol w:w="918"/>
        <w:gridCol w:w="328"/>
        <w:gridCol w:w="815"/>
        <w:gridCol w:w="786"/>
        <w:gridCol w:w="973"/>
        <w:gridCol w:w="87"/>
      </w:tblGrid>
      <w:tr w:rsidR="001855F1" w14:paraId="1DB6C9A5" w14:textId="77777777" w:rsidTr="001855F1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54961BD6" w14:textId="77777777" w:rsidR="001855F1" w:rsidRDefault="001855F1" w:rsidP="001855F1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NOVA </w:t>
            </w:r>
            <w:proofErr w:type="spellStart"/>
            <w:r>
              <w:rPr>
                <w:b/>
                <w:bCs/>
                <w:color w:val="000000"/>
              </w:rPr>
              <w:t>for</w:t>
            </w:r>
            <w:proofErr w:type="spellEnd"/>
            <w:r>
              <w:rPr>
                <w:b/>
                <w:bCs/>
                <w:color w:val="000000"/>
              </w:rPr>
              <w:t xml:space="preserve"> Response Surface </w:t>
            </w:r>
            <w:proofErr w:type="spellStart"/>
            <w:r>
              <w:rPr>
                <w:b/>
                <w:bCs/>
                <w:color w:val="000000"/>
              </w:rPr>
              <w:t>Cubic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model</w:t>
            </w:r>
            <w:proofErr w:type="spellEnd"/>
          </w:p>
        </w:tc>
      </w:tr>
      <w:tr w:rsidR="001855F1" w:rsidRPr="005E4D5F" w14:paraId="458130E3" w14:textId="77777777" w:rsidTr="001855F1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08627DCF" w14:textId="77777777" w:rsidR="001855F1" w:rsidRPr="001855F1" w:rsidRDefault="001855F1" w:rsidP="001855F1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1855F1">
              <w:rPr>
                <w:b/>
                <w:bCs/>
                <w:color w:val="000000"/>
                <w:lang w:val="en-US"/>
              </w:rPr>
              <w:t>Analysis of variance table [Classical sum of squares - Type II]</w:t>
            </w:r>
          </w:p>
        </w:tc>
      </w:tr>
      <w:tr w:rsidR="001855F1" w14:paraId="127A2330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83D4145" w14:textId="77777777" w:rsidR="001855F1" w:rsidRPr="001855F1" w:rsidRDefault="001855F1" w:rsidP="001855F1">
            <w:pPr>
              <w:spacing w:after="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FDAE83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 xml:space="preserve">Sum </w:t>
            </w:r>
            <w:proofErr w:type="spellStart"/>
            <w:r>
              <w:rPr>
                <w:b/>
                <w:bCs/>
                <w:color w:val="000000"/>
              </w:rPr>
              <w:t>o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1CA525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F82FD7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503C2C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21417E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</w:t>
            </w: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DA72FC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1855F1" w14:paraId="06FCD858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2A4A2CE" w14:textId="77777777" w:rsidR="001855F1" w:rsidRDefault="001855F1" w:rsidP="001855F1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Sourc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06A5C8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quar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12C7B0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83A991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0CF878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A4D06F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DD1F0B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1855F1" w14:paraId="0DF17D11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04584D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Model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BC3B8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4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4423F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24EC4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8A7F4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415B7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5F0FE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1972F06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57A37C" w14:textId="77777777" w:rsidR="001855F1" w:rsidRDefault="001855F1" w:rsidP="001855F1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-</w:t>
            </w:r>
            <w:proofErr w:type="spellStart"/>
            <w:r>
              <w:rPr>
                <w:i/>
                <w:iCs/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278944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53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C9B88A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B960DF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53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C62394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01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4FB311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9565E5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0EF6E266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7DCD66" w14:textId="77777777" w:rsidR="001855F1" w:rsidRDefault="001855F1" w:rsidP="001855F1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-</w:t>
            </w:r>
            <w:proofErr w:type="spellStart"/>
            <w:r>
              <w:rPr>
                <w:i/>
                <w:iCs/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3DB96B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3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FEFEE9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85FD98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4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5E9EF6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9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052F30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F02CE3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08DA7EA5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58261E" w14:textId="77777777" w:rsidR="001855F1" w:rsidRDefault="001855F1" w:rsidP="001855F1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BB162E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9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4EAEE9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99166F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FE687B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1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FB0D73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3FDBA8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08FFE859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3945C6" w14:textId="77777777" w:rsidR="001855F1" w:rsidRDefault="001855F1" w:rsidP="001855F1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36A1DC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7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EC4219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B0965E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7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857375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2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AB2B25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A2E389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27727048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814F2F" w14:textId="77777777" w:rsidR="001855F1" w:rsidRDefault="001855F1" w:rsidP="001855F1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C7A865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2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94213A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CB958C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34EFDA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E26FCA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0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E759F2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7497FFD7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4A4C0D" w14:textId="77777777" w:rsidR="001855F1" w:rsidRDefault="001855F1" w:rsidP="001855F1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547D04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5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4CEAAE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D3E229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5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982DA4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0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1BB1E2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842BFB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411B7A5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3EDC23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8FD61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155D7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AE822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C404A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F38FDA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E26A7A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1855F1" w14:paraId="21B3B706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3192BB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Lack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f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i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D6E713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0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6BA742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FC6345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79352C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7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F98A10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3260AD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36F6C90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81236C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38893A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F5493E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079AD4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CB7F8C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E8F11C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766B16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1855F1" w14:paraId="02580B5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48B5841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C58FD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3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2B862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C6E46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3539E1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FA4D3F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7241ED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</w:tbl>
    <w:p w14:paraId="06B81E8A" w14:textId="77777777" w:rsidR="001855F1" w:rsidRDefault="001855F1" w:rsidP="001855F1">
      <w:pPr>
        <w:rPr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3"/>
        <w:gridCol w:w="674"/>
        <w:gridCol w:w="66"/>
        <w:gridCol w:w="1452"/>
        <w:gridCol w:w="689"/>
      </w:tblGrid>
      <w:tr w:rsidR="001855F1" w14:paraId="70D24E89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78595E" w14:textId="77777777" w:rsidR="001855F1" w:rsidRDefault="001855F1" w:rsidP="001855F1">
            <w:pPr>
              <w:spacing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</w:t>
            </w:r>
            <w:proofErr w:type="spellEnd"/>
            <w:r>
              <w:rPr>
                <w:color w:val="000000"/>
              </w:rPr>
              <w:t>. Dev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0955B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2916B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59DCF3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7E280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684</w:t>
            </w:r>
          </w:p>
        </w:tc>
      </w:tr>
      <w:tr w:rsidR="001855F1" w14:paraId="4C27458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1BCE3C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C3C65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9DAD3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0AB8C7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dj</w:t>
            </w:r>
            <w:proofErr w:type="spellEnd"/>
            <w:r>
              <w:rPr>
                <w:color w:val="000000"/>
              </w:rPr>
              <w:t xml:space="preserve"> 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5F5AB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491</w:t>
            </w:r>
          </w:p>
        </w:tc>
      </w:tr>
      <w:tr w:rsidR="001855F1" w14:paraId="2EB0AA2D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9A3B389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.V.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2B5C3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6.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7EAFAE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269B67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  <w:r>
              <w:rPr>
                <w:color w:val="000000"/>
              </w:rPr>
              <w:t xml:space="preserve"> 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24753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06</w:t>
            </w:r>
          </w:p>
        </w:tc>
      </w:tr>
      <w:tr w:rsidR="001855F1" w14:paraId="3C62E57E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A7D4954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RES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72F23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3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C2BB2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9300EA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deq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cisi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96F5D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.330</w:t>
            </w:r>
          </w:p>
        </w:tc>
      </w:tr>
      <w:tr w:rsidR="001855F1" w14:paraId="4ED787AF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0AF42E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-2 Log </w:t>
            </w:r>
            <w:proofErr w:type="spellStart"/>
            <w:r>
              <w:rPr>
                <w:color w:val="000000"/>
              </w:rPr>
              <w:t>Likelihoo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4667A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9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03041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C1274C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I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0D5DE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8.23</w:t>
            </w:r>
          </w:p>
        </w:tc>
      </w:tr>
      <w:tr w:rsidR="001855F1" w14:paraId="4625DD8D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7D239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CAF143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963A8E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5141AA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50D5C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9.52</w:t>
            </w:r>
          </w:p>
        </w:tc>
      </w:tr>
    </w:tbl>
    <w:p w14:paraId="35B15525" w14:textId="77777777" w:rsidR="001855F1" w:rsidRDefault="001855F1" w:rsidP="001855F1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1050"/>
        <w:gridCol w:w="248"/>
        <w:gridCol w:w="890"/>
        <w:gridCol w:w="669"/>
        <w:gridCol w:w="669"/>
        <w:gridCol w:w="577"/>
      </w:tblGrid>
      <w:tr w:rsidR="001855F1" w14:paraId="58ACBF0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F1C4DFF" w14:textId="77777777" w:rsidR="001855F1" w:rsidRDefault="001855F1" w:rsidP="001855F1">
            <w:pPr>
              <w:spacing w:after="0"/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E91C82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Coefficien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F77E38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B1FFC3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tanda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ADB85F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87213A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128CB4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1855F1" w14:paraId="327F0788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629C0F7" w14:textId="77777777" w:rsidR="001855F1" w:rsidRDefault="001855F1" w:rsidP="001855F1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Term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DCB7DF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86AE78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DFFDE0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1B2A67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369BD1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047811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F</w:t>
            </w:r>
          </w:p>
        </w:tc>
      </w:tr>
      <w:tr w:rsidR="001855F1" w14:paraId="37B5E557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50C0B3" w14:textId="77777777" w:rsidR="001855F1" w:rsidRDefault="001855F1" w:rsidP="001855F1">
            <w:pPr>
              <w:spacing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FD7A2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431B6E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8023D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EB3FD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FC6A4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8508F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0DADCF87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82C0CE0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-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F6D82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CEFD6D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DD0D5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55E58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5234F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C7D7C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</w:tr>
      <w:tr w:rsidR="001855F1" w14:paraId="1AF49354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FF268A" w14:textId="77777777" w:rsidR="001855F1" w:rsidRDefault="001855F1" w:rsidP="001855F1">
            <w:pPr>
              <w:spacing w:after="0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765FD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47022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2AB6E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B8D91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6C771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22326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719B3258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C4C54C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D1CEE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FB22A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6E078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22FD2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560BA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0A84F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26E0514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E75287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55E8E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D5847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46D3A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33214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8FCE8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F2B39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7920A3F8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9B6EE2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F9964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06711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2D56A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61E93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3D6ED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D262A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56E168E7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3F5D79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F1D8E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19F53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E0679D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F3D3D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11EB5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7E507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352CD33E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823BF0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422DB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E1BDC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3A100D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86824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401F6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009A5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295C948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B0C5BF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9EEA2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89DC1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CD5D5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8367B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2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2DBFE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27C92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34</w:t>
            </w:r>
          </w:p>
        </w:tc>
      </w:tr>
      <w:tr w:rsidR="001855F1" w14:paraId="0D984E9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BB54F6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B7519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C2AB4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30D7C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D3784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B9834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EED61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3FFAAB07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70C5BC3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291E4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7C87B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6ED76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4ABAD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EFF42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76287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35C077C9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8010ED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15FE5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CBD3F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9025BE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04B08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F533D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D202C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3384F011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C03369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81115E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84354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FC3DC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D9FCF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9.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CA604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DC67B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83</w:t>
            </w:r>
          </w:p>
        </w:tc>
      </w:tr>
    </w:tbl>
    <w:p w14:paraId="0DFA8250" w14:textId="77777777" w:rsidR="001855F1" w:rsidRDefault="001855F1" w:rsidP="001855F1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2"/>
        <w:gridCol w:w="830"/>
      </w:tblGrid>
      <w:tr w:rsidR="001855F1" w:rsidRPr="005E4D5F" w14:paraId="06FA80C6" w14:textId="77777777" w:rsidTr="001855F1">
        <w:trPr>
          <w:tblCellSpacing w:w="15" w:type="dxa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5E65EB23" w14:textId="77777777" w:rsidR="001855F1" w:rsidRPr="001855F1" w:rsidRDefault="001855F1" w:rsidP="001855F1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1855F1">
              <w:rPr>
                <w:b/>
                <w:bCs/>
                <w:color w:val="000000"/>
                <w:lang w:val="en-US"/>
              </w:rPr>
              <w:t>Final Equation in Terms of Coded Factors:</w:t>
            </w:r>
          </w:p>
        </w:tc>
      </w:tr>
      <w:tr w:rsidR="001855F1" w14:paraId="6E2D0A50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2AE45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HuvosPorDorHmebra</w:t>
            </w:r>
            <w:proofErr w:type="spellEnd"/>
            <w:r>
              <w:rPr>
                <w:color w:val="000000"/>
              </w:rPr>
              <w:t xml:space="preserve"> + 0.0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8721EB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1855F1" w14:paraId="433027D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F1860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AF111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00DDF23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75B761" w14:textId="77777777" w:rsidR="001855F1" w:rsidRDefault="001855F1" w:rsidP="001855F1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2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08CE45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</w:p>
        </w:tc>
      </w:tr>
      <w:tr w:rsidR="001855F1" w14:paraId="52DA31A2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DA267A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2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6F1735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1855F1" w14:paraId="63E2F94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AEE47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7FE0E2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1855F1" w14:paraId="7707D85F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829F1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1F18D1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1855F1" w14:paraId="4887EF5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04BB8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9B3688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1855F1" w14:paraId="70DC1A14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1F6286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792061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1855F1" w14:paraId="3770CCE5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6E1606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3B77D4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1855F1" w14:paraId="2E8361CD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D712E9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15B9BC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855F1" w14:paraId="3AE1CDCE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4BBCB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9421CE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1855F1" w14:paraId="3A2E1A8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A1215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88E7B6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1855F1" w14:paraId="23930490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BD0FC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131180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1855F1" w14:paraId="315E4A4D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22D07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7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A4625D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3</w:t>
            </w:r>
          </w:p>
        </w:tc>
      </w:tr>
    </w:tbl>
    <w:p w14:paraId="09552E83" w14:textId="77777777" w:rsidR="001855F1" w:rsidRDefault="001855F1" w:rsidP="001855F1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5"/>
        <w:gridCol w:w="1481"/>
      </w:tblGrid>
      <w:tr w:rsidR="001855F1" w:rsidRPr="005E4D5F" w14:paraId="4CF84931" w14:textId="77777777" w:rsidTr="001855F1">
        <w:trPr>
          <w:tblCellSpacing w:w="15" w:type="dxa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23E61675" w14:textId="77777777" w:rsidR="001855F1" w:rsidRPr="001855F1" w:rsidRDefault="001855F1" w:rsidP="001855F1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1855F1">
              <w:rPr>
                <w:b/>
                <w:bCs/>
                <w:color w:val="000000"/>
                <w:lang w:val="en-US"/>
              </w:rPr>
              <w:t>Final Equation in Terms of Actual Factors:</w:t>
            </w:r>
          </w:p>
        </w:tc>
      </w:tr>
      <w:tr w:rsidR="001855F1" w14:paraId="6FB70EA9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1CA99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A359C1" w14:textId="77777777" w:rsidR="001855F1" w:rsidRDefault="001855F1" w:rsidP="001855F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ludens</w:t>
            </w:r>
          </w:p>
        </w:tc>
      </w:tr>
      <w:tr w:rsidR="001855F1" w14:paraId="1C0DC0D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BA698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HuvosPorDorHmebra</w:t>
            </w:r>
            <w:proofErr w:type="spellEnd"/>
            <w:r>
              <w:rPr>
                <w:color w:val="000000"/>
              </w:rPr>
              <w:t xml:space="preserve"> + 0.0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6F0488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1855F1" w14:paraId="5BE25343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AC575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305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9E9C6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54203F82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A10E41" w14:textId="77777777" w:rsidR="001855F1" w:rsidRDefault="001855F1" w:rsidP="001855F1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4.00073E-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AC9016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1855F1" w14:paraId="1DC04621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313BD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0357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D08663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855F1" w14:paraId="1ACF00A0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4F225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8.85880E-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E6942B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1855F1" w14:paraId="5988B0C1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257CD2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65E82C" w14:textId="77777777" w:rsidR="001855F1" w:rsidRDefault="001855F1" w:rsidP="001855F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obliqua</w:t>
            </w:r>
          </w:p>
        </w:tc>
      </w:tr>
      <w:tr w:rsidR="001855F1" w14:paraId="64DCCC2F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F1D4F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HuvosPorDorHmebra</w:t>
            </w:r>
            <w:proofErr w:type="spellEnd"/>
            <w:r>
              <w:rPr>
                <w:color w:val="000000"/>
              </w:rPr>
              <w:t xml:space="preserve"> + 0.0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842DC6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1855F1" w14:paraId="02F8CB2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5921D5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042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7B51A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76A3CA2E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D96CD05" w14:textId="77777777" w:rsidR="001855F1" w:rsidRDefault="001855F1" w:rsidP="001855F1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0.437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440C97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1855F1" w14:paraId="4D0C0B16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9031F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0441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D874F8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855F1" w14:paraId="7ED51D33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121F4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8.85880E-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471A9E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1855F1" w14:paraId="19B46CE2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CE2CD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9AB23C" w14:textId="77777777" w:rsidR="001855F1" w:rsidRDefault="001855F1" w:rsidP="001855F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serpentina</w:t>
            </w:r>
          </w:p>
        </w:tc>
      </w:tr>
      <w:tr w:rsidR="001855F1" w14:paraId="47C1539E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C1DFB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HuvosPorDorHmebra</w:t>
            </w:r>
            <w:proofErr w:type="spellEnd"/>
            <w:r>
              <w:rPr>
                <w:color w:val="000000"/>
              </w:rPr>
              <w:t xml:space="preserve"> + 0.0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B01924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1855F1" w14:paraId="68033660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B1B08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889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CF47D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32A72994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4A0113" w14:textId="77777777" w:rsidR="001855F1" w:rsidRDefault="001855F1" w:rsidP="001855F1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0.0246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182DF0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1855F1" w14:paraId="5041A485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1F2E0FD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0361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AE3C06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855F1" w14:paraId="53FF25C9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51635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8.85880E-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5D2FCA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1855F1" w14:paraId="661BCB7C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59675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DEA2E3" w14:textId="77777777" w:rsidR="001855F1" w:rsidRDefault="001855F1" w:rsidP="001855F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striata</w:t>
            </w:r>
          </w:p>
        </w:tc>
      </w:tr>
      <w:tr w:rsidR="001855F1" w14:paraId="594EF908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5A38E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HuvosPorDorHmebra</w:t>
            </w:r>
            <w:proofErr w:type="spellEnd"/>
            <w:r>
              <w:rPr>
                <w:color w:val="000000"/>
              </w:rPr>
              <w:t xml:space="preserve"> + 0.0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45BC20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1855F1" w14:paraId="278D8F68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B486D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73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A5C54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5EBC1C8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C34A1E" w14:textId="77777777" w:rsidR="001855F1" w:rsidRDefault="001855F1" w:rsidP="001855F1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0.631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FF49B9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1855F1" w14:paraId="38B04A0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9FCE5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0487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BBFB9C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855F1" w14:paraId="75D30DFE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154E9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8.85880E-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7461A6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3</w:t>
            </w:r>
          </w:p>
        </w:tc>
      </w:tr>
    </w:tbl>
    <w:p w14:paraId="501B2DCA" w14:textId="24B3574F" w:rsidR="00BE02D4" w:rsidRDefault="00BE02D4">
      <w:pPr>
        <w:rPr>
          <w:lang w:val="en-US"/>
        </w:rPr>
      </w:pPr>
    </w:p>
    <w:p w14:paraId="0F294745" w14:textId="77777777" w:rsidR="00BE02D4" w:rsidRDefault="00BE02D4">
      <w:pPr>
        <w:rPr>
          <w:lang w:val="en-US"/>
        </w:rPr>
      </w:pPr>
      <w:r>
        <w:rPr>
          <w:lang w:val="en-US"/>
        </w:rPr>
        <w:br w:type="page"/>
      </w:r>
    </w:p>
    <w:p w14:paraId="7606F856" w14:textId="48F674B5" w:rsidR="001855F1" w:rsidRPr="00214F88" w:rsidRDefault="001855F1" w:rsidP="001855F1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 w:rsidRPr="00214F88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Table S4 </w:t>
      </w:r>
      <w:r w:rsidRPr="00214F88">
        <w:rPr>
          <w:rFonts w:ascii="Arial" w:hAnsi="Arial" w:cs="Arial"/>
          <w:noProof/>
          <w:sz w:val="24"/>
          <w:szCs w:val="24"/>
          <w:lang w:val="en-US"/>
        </w:rPr>
        <w:t xml:space="preserve">ANOVA and summary statistics of the </w:t>
      </w:r>
      <w:r w:rsidR="00BE02D4" w:rsidRPr="00214F88">
        <w:rPr>
          <w:rFonts w:ascii="Arial" w:hAnsi="Arial" w:cs="Arial"/>
          <w:noProof/>
          <w:sz w:val="24"/>
          <w:szCs w:val="24"/>
          <w:lang w:val="en-US"/>
        </w:rPr>
        <w:t>quadratic</w:t>
      </w:r>
      <w:r w:rsidRPr="00214F88">
        <w:rPr>
          <w:rFonts w:ascii="Arial" w:hAnsi="Arial" w:cs="Arial"/>
          <w:noProof/>
          <w:sz w:val="24"/>
          <w:szCs w:val="24"/>
          <w:lang w:val="en-US"/>
        </w:rPr>
        <w:t xml:space="preserve"> model fitted to data on egg hatch as a function of temperature, fly species and their interaction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3"/>
        <w:gridCol w:w="506"/>
        <w:gridCol w:w="4531"/>
        <w:gridCol w:w="1081"/>
        <w:gridCol w:w="722"/>
        <w:gridCol w:w="915"/>
      </w:tblGrid>
      <w:tr w:rsidR="001855F1" w14:paraId="06BE291F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763F34" w14:textId="77777777" w:rsidR="001855F1" w:rsidRDefault="001855F1" w:rsidP="001855F1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63AFAA" w14:textId="77777777" w:rsidR="001855F1" w:rsidRDefault="001855F1" w:rsidP="001855F1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56FDAC" w14:textId="77777777" w:rsidR="001855F1" w:rsidRDefault="001855F1" w:rsidP="001855F1">
            <w:pPr>
              <w:spacing w:after="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orcentaje_Promedio_De_EclosiNBon_Por_Jaula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4EA56D" w14:textId="77777777" w:rsidR="001855F1" w:rsidRDefault="001855F1" w:rsidP="001855F1">
            <w:pPr>
              <w:spacing w:after="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2CF679" w14:textId="77777777" w:rsidR="001855F1" w:rsidRDefault="001855F1" w:rsidP="001855F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F882CA" w14:textId="77777777" w:rsidR="001855F1" w:rsidRDefault="001855F1" w:rsidP="001855F1">
            <w:pPr>
              <w:spacing w:after="0"/>
              <w:rPr>
                <w:sz w:val="20"/>
                <w:szCs w:val="20"/>
              </w:rPr>
            </w:pPr>
          </w:p>
        </w:tc>
      </w:tr>
      <w:tr w:rsidR="001855F1" w14:paraId="25466D87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83C4468" w14:textId="77777777" w:rsidR="001855F1" w:rsidRDefault="001855F1" w:rsidP="001855F1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Transform</w:t>
            </w:r>
            <w:proofErr w:type="spellEnd"/>
            <w:r>
              <w:rPr>
                <w:b/>
                <w:bCs/>
                <w:color w:val="000000"/>
              </w:rPr>
              <w:t>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1921D2" w14:textId="77777777" w:rsidR="001855F1" w:rsidRDefault="001855F1" w:rsidP="001855F1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ogi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335F8A" w14:textId="77777777" w:rsidR="001855F1" w:rsidRDefault="001855F1" w:rsidP="001855F1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ower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bound</w:t>
            </w:r>
            <w:proofErr w:type="spellEnd"/>
            <w:r>
              <w:rPr>
                <w:b/>
                <w:bCs/>
                <w:color w:val="000000"/>
              </w:rPr>
              <w:t>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E4FA57" w14:textId="77777777" w:rsidR="001855F1" w:rsidRDefault="001855F1" w:rsidP="001855F1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000000E-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64A0D6" w14:textId="77777777" w:rsidR="001855F1" w:rsidRDefault="001855F1" w:rsidP="001855F1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Upper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bound</w:t>
            </w:r>
            <w:proofErr w:type="spellEnd"/>
            <w:r>
              <w:rPr>
                <w:b/>
                <w:bCs/>
                <w:color w:val="000000"/>
              </w:rPr>
              <w:t>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7B2BA7" w14:textId="77777777" w:rsidR="001855F1" w:rsidRDefault="001855F1" w:rsidP="001855F1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10000</w:t>
            </w:r>
          </w:p>
        </w:tc>
      </w:tr>
    </w:tbl>
    <w:p w14:paraId="19E48EF0" w14:textId="77777777" w:rsidR="001855F1" w:rsidRDefault="001855F1" w:rsidP="001855F1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6"/>
        <w:gridCol w:w="936"/>
        <w:gridCol w:w="335"/>
        <w:gridCol w:w="831"/>
        <w:gridCol w:w="692"/>
        <w:gridCol w:w="993"/>
        <w:gridCol w:w="88"/>
      </w:tblGrid>
      <w:tr w:rsidR="001855F1" w14:paraId="3CC6187A" w14:textId="77777777" w:rsidTr="001855F1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704C5E2F" w14:textId="77777777" w:rsidR="001855F1" w:rsidRDefault="001855F1" w:rsidP="001855F1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NOVA </w:t>
            </w:r>
            <w:proofErr w:type="spellStart"/>
            <w:r>
              <w:rPr>
                <w:b/>
                <w:bCs/>
                <w:color w:val="000000"/>
              </w:rPr>
              <w:t>for</w:t>
            </w:r>
            <w:proofErr w:type="spellEnd"/>
            <w:r>
              <w:rPr>
                <w:b/>
                <w:bCs/>
                <w:color w:val="000000"/>
              </w:rPr>
              <w:t xml:space="preserve"> Response Surface </w:t>
            </w:r>
            <w:proofErr w:type="spellStart"/>
            <w:r>
              <w:rPr>
                <w:b/>
                <w:bCs/>
                <w:color w:val="000000"/>
              </w:rPr>
              <w:t>Quadratic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model</w:t>
            </w:r>
            <w:proofErr w:type="spellEnd"/>
          </w:p>
        </w:tc>
      </w:tr>
      <w:tr w:rsidR="001855F1" w:rsidRPr="005E4D5F" w14:paraId="71C0BECF" w14:textId="77777777" w:rsidTr="001855F1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16A5CD46" w14:textId="77777777" w:rsidR="001855F1" w:rsidRPr="001855F1" w:rsidRDefault="001855F1" w:rsidP="001855F1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1855F1">
              <w:rPr>
                <w:b/>
                <w:bCs/>
                <w:color w:val="000000"/>
                <w:lang w:val="en-US"/>
              </w:rPr>
              <w:t>Analysis of variance table [Classical sum of squares - Type II]</w:t>
            </w:r>
          </w:p>
        </w:tc>
      </w:tr>
      <w:tr w:rsidR="001855F1" w14:paraId="398F70F3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64F6E0" w14:textId="77777777" w:rsidR="001855F1" w:rsidRPr="001855F1" w:rsidRDefault="001855F1" w:rsidP="001855F1">
            <w:pPr>
              <w:spacing w:after="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5FA399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 xml:space="preserve">Sum </w:t>
            </w:r>
            <w:proofErr w:type="spellStart"/>
            <w:r>
              <w:rPr>
                <w:b/>
                <w:bCs/>
                <w:color w:val="000000"/>
              </w:rPr>
              <w:t>o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141594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8C7EF2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EEDBE2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76625E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</w:t>
            </w: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A86DF7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1855F1" w14:paraId="777DEAA5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ECFA69" w14:textId="77777777" w:rsidR="001855F1" w:rsidRDefault="001855F1" w:rsidP="001855F1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Sourc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4F69B4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quar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971D3F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49C14B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89380E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385AD0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009C6E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1855F1" w14:paraId="6C0A1EE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49FAF1B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Model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0D7FB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E87DD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2FB6E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89B9E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ADACE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CF1FF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1ACF1DC6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B5115A1" w14:textId="77777777" w:rsidR="001855F1" w:rsidRDefault="001855F1" w:rsidP="001855F1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-</w:t>
            </w:r>
            <w:proofErr w:type="spellStart"/>
            <w:r>
              <w:rPr>
                <w:i/>
                <w:iCs/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B7AFDB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5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E253C1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B3DBDE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5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06BBCC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5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5F6D61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F40E22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06409CCD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6B5EC3B" w14:textId="77777777" w:rsidR="001855F1" w:rsidRDefault="001855F1" w:rsidP="001855F1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-</w:t>
            </w:r>
            <w:proofErr w:type="spellStart"/>
            <w:r>
              <w:rPr>
                <w:i/>
                <w:iCs/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3448DB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0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DBE6F4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37FFF8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6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63CB6D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3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7FD1AA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9B4205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71F1FEB0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CC15EC" w14:textId="77777777" w:rsidR="001855F1" w:rsidRDefault="001855F1" w:rsidP="001855F1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71FA70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A196B2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1EF5D1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C933E3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D84096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32B260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2652F330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C4A2C4" w14:textId="77777777" w:rsidR="001855F1" w:rsidRDefault="001855F1" w:rsidP="001855F1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</w:t>
            </w:r>
            <w:r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A52AB7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7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64B5E0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A234E7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7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D47CA7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1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BEDA86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D227EF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02D45780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48398D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D4AA2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9011B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03EC1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846BE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2C05AF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E2EE15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1855F1" w14:paraId="18F9120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72D81FF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iCs/>
                <w:color w:val="000000"/>
              </w:rPr>
              <w:t>Lack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f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i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E0EBD5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C40CD8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2D725E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8946F4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73F16E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0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01ED4A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1855F1" w14:paraId="45AA8639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635E187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19ADFD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0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34BABA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EC0FC5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25B3C3" w14:textId="77777777" w:rsidR="001855F1" w:rsidRDefault="001855F1" w:rsidP="001855F1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6E14B9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1DCF67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1855F1" w14:paraId="704FFD0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EC1073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3FDA2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7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A0E3D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5232A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6E38A9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809F3D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699397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</w:tbl>
    <w:p w14:paraId="47AB6C22" w14:textId="77777777" w:rsidR="001855F1" w:rsidRDefault="001855F1" w:rsidP="001855F1">
      <w:pPr>
        <w:rPr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3"/>
        <w:gridCol w:w="674"/>
        <w:gridCol w:w="66"/>
        <w:gridCol w:w="1452"/>
        <w:gridCol w:w="689"/>
      </w:tblGrid>
      <w:tr w:rsidR="001855F1" w14:paraId="619CAB08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66025CD" w14:textId="77777777" w:rsidR="001855F1" w:rsidRDefault="001855F1" w:rsidP="001855F1">
            <w:pPr>
              <w:spacing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</w:t>
            </w:r>
            <w:proofErr w:type="spellEnd"/>
            <w:r>
              <w:rPr>
                <w:color w:val="000000"/>
              </w:rPr>
              <w:t>. Dev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96EDF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33AA9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2453D9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B18DE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690</w:t>
            </w:r>
          </w:p>
        </w:tc>
      </w:tr>
      <w:tr w:rsidR="001855F1" w14:paraId="5E7F0FBF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5A37E2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1EBB1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FCEB2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D50F2D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dj</w:t>
            </w:r>
            <w:proofErr w:type="spellEnd"/>
            <w:r>
              <w:rPr>
                <w:color w:val="000000"/>
              </w:rPr>
              <w:t xml:space="preserve"> 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B4286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240</w:t>
            </w:r>
          </w:p>
        </w:tc>
      </w:tr>
      <w:tr w:rsidR="001855F1" w14:paraId="391F1882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8BF6CA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.V.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878C8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262B0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4C5552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  <w:r>
              <w:rPr>
                <w:color w:val="000000"/>
              </w:rPr>
              <w:t xml:space="preserve"> 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721F1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599</w:t>
            </w:r>
          </w:p>
        </w:tc>
      </w:tr>
      <w:tr w:rsidR="001855F1" w14:paraId="02686991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FC0FAF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RES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F2B25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AFD67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C39BFA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deq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cisi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438C4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676</w:t>
            </w:r>
          </w:p>
        </w:tc>
      </w:tr>
      <w:tr w:rsidR="001855F1" w14:paraId="2EE9A870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AA68BE1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-2 Log </w:t>
            </w:r>
            <w:proofErr w:type="spellStart"/>
            <w:r>
              <w:rPr>
                <w:color w:val="000000"/>
              </w:rPr>
              <w:t>Likelihoo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513D6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.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ACD91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11A7FE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I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66842E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0.47</w:t>
            </w:r>
          </w:p>
        </w:tc>
      </w:tr>
      <w:tr w:rsidR="001855F1" w14:paraId="5907B32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EF8E5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34FF58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3494FB" w14:textId="77777777" w:rsidR="001855F1" w:rsidRDefault="001855F1" w:rsidP="001855F1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443BFF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BE852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7.76</w:t>
            </w:r>
          </w:p>
        </w:tc>
      </w:tr>
    </w:tbl>
    <w:p w14:paraId="1771255B" w14:textId="77777777" w:rsidR="001855F1" w:rsidRDefault="001855F1" w:rsidP="001855F1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1050"/>
        <w:gridCol w:w="248"/>
        <w:gridCol w:w="890"/>
        <w:gridCol w:w="669"/>
        <w:gridCol w:w="669"/>
        <w:gridCol w:w="466"/>
      </w:tblGrid>
      <w:tr w:rsidR="001855F1" w14:paraId="7474CE7D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AB2D864" w14:textId="77777777" w:rsidR="001855F1" w:rsidRDefault="001855F1" w:rsidP="001855F1">
            <w:pPr>
              <w:spacing w:after="0"/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246757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Coefficien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9D6DD8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8BA6E6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tanda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8E9E93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6618C8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D1B760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1855F1" w14:paraId="128E195E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02291D6" w14:textId="77777777" w:rsidR="001855F1" w:rsidRDefault="001855F1" w:rsidP="001855F1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Term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41A579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75C78F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75800E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BE8163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7686CF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1E96DB" w14:textId="77777777" w:rsidR="001855F1" w:rsidRDefault="001855F1" w:rsidP="001855F1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F</w:t>
            </w:r>
          </w:p>
        </w:tc>
      </w:tr>
      <w:tr w:rsidR="001855F1" w14:paraId="359507BF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6FDB66" w14:textId="77777777" w:rsidR="001855F1" w:rsidRDefault="001855F1" w:rsidP="001855F1">
            <w:pPr>
              <w:spacing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40D75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92AF4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5AFBE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7DAC5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49A25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E6569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4DC2F873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156EDE6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-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F15D4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946CF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26446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1A43F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ADFE7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08341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</w:tr>
      <w:tr w:rsidR="001855F1" w14:paraId="07DC6A4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C2200E" w14:textId="77777777" w:rsidR="001855F1" w:rsidRDefault="001855F1" w:rsidP="001855F1">
            <w:pPr>
              <w:spacing w:after="0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548F7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1125B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E0DAFD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3DD8E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B6EA3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4400B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1E95E173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E64B76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E9B8A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5D766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94D70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0A715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AA5D0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C0F57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3FAFF38B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6F6BF22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0F6AB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7D058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4913C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88CB6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F00FE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9ED07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5E92CA88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1EE992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F36A3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3EBA9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88067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6C1EF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ED355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23056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638CDF0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070B140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4CC90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C8F72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BE2BF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A9A7A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91945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F4FCA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192FA9F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E557D11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ABC76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0C6B5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7DDA2A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27721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4FFD4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B42D0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2B9B16ED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98A626" w14:textId="77777777" w:rsidR="001855F1" w:rsidRDefault="001855F1" w:rsidP="001855F1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2AE0D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7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00543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AAF61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AF370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2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DEF89D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2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F4563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</w:tr>
    </w:tbl>
    <w:p w14:paraId="77CB515E" w14:textId="77777777" w:rsidR="001855F1" w:rsidRDefault="001855F1" w:rsidP="001855F1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2"/>
        <w:gridCol w:w="4346"/>
      </w:tblGrid>
      <w:tr w:rsidR="001855F1" w:rsidRPr="005E4D5F" w14:paraId="12A799CE" w14:textId="77777777" w:rsidTr="001855F1">
        <w:trPr>
          <w:tblCellSpacing w:w="15" w:type="dxa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4DFD8A18" w14:textId="77777777" w:rsidR="001855F1" w:rsidRPr="001855F1" w:rsidRDefault="001855F1" w:rsidP="001855F1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1855F1">
              <w:rPr>
                <w:b/>
                <w:bCs/>
                <w:color w:val="000000"/>
                <w:lang w:val="en-US"/>
              </w:rPr>
              <w:t>Final Equation in Terms of Coded Factors:</w:t>
            </w:r>
          </w:p>
        </w:tc>
      </w:tr>
      <w:tr w:rsidR="001855F1" w14:paraId="2C3DC897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2C43A92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ogit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07B87F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= </w:t>
            </w: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[</w:t>
            </w:r>
            <w:proofErr w:type="gramEnd"/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+ 0.01)/(1.01 - </w:t>
            </w:r>
            <w:proofErr w:type="spellStart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)] =</w:t>
            </w:r>
          </w:p>
        </w:tc>
      </w:tr>
      <w:tr w:rsidR="001855F1" w14:paraId="4D6918CE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45046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C78C9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4D723597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E96728" w14:textId="77777777" w:rsidR="001855F1" w:rsidRDefault="001855F1" w:rsidP="001855F1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0.0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275EF2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</w:p>
        </w:tc>
      </w:tr>
      <w:tr w:rsidR="001855F1" w14:paraId="1313200D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17ECD3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940F12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1855F1" w14:paraId="33FB98E7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C14586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95055E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1855F1" w14:paraId="10E90C11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25A0C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959103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1855F1" w14:paraId="61904835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8091E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6A7826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1855F1" w14:paraId="2E9522D1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2F0393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A914F0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1855F1" w14:paraId="3F22C20C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A65676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3D5641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1855F1" w14:paraId="5104E259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7B164F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7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13A746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  <w:r>
              <w:rPr>
                <w:color w:val="000000"/>
                <w:vertAlign w:val="superscript"/>
              </w:rPr>
              <w:t>2</w:t>
            </w:r>
          </w:p>
        </w:tc>
      </w:tr>
    </w:tbl>
    <w:p w14:paraId="436C59D5" w14:textId="77777777" w:rsidR="001855F1" w:rsidRDefault="001855F1" w:rsidP="001855F1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2"/>
        <w:gridCol w:w="4346"/>
      </w:tblGrid>
      <w:tr w:rsidR="001855F1" w:rsidRPr="005E4D5F" w14:paraId="72EDB891" w14:textId="77777777" w:rsidTr="001855F1">
        <w:trPr>
          <w:tblCellSpacing w:w="15" w:type="dxa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2EBF10A1" w14:textId="77777777" w:rsidR="001855F1" w:rsidRPr="001855F1" w:rsidRDefault="001855F1" w:rsidP="001855F1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1855F1">
              <w:rPr>
                <w:b/>
                <w:bCs/>
                <w:color w:val="000000"/>
                <w:lang w:val="en-US"/>
              </w:rPr>
              <w:t>Final Equation in Terms of Actual Factors:</w:t>
            </w:r>
          </w:p>
        </w:tc>
      </w:tr>
      <w:tr w:rsidR="001855F1" w14:paraId="007C6F0F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CE88D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6464D1" w14:textId="77777777" w:rsidR="001855F1" w:rsidRDefault="001855F1" w:rsidP="001855F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ludens</w:t>
            </w:r>
          </w:p>
        </w:tc>
      </w:tr>
      <w:tr w:rsidR="001855F1" w14:paraId="3B7F08AD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0BD50B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ogit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CE5426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= </w:t>
            </w: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[</w:t>
            </w:r>
            <w:proofErr w:type="gramEnd"/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+ 0.01)/(1.01 - </w:t>
            </w:r>
            <w:proofErr w:type="spellStart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)] =</w:t>
            </w:r>
          </w:p>
        </w:tc>
      </w:tr>
      <w:tr w:rsidR="001855F1" w14:paraId="32274EF7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7CAAA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7.190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AB2E98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1E20D0FF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0D3A17" w14:textId="77777777" w:rsidR="001855F1" w:rsidRDefault="001855F1" w:rsidP="001855F1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2.197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7A4E75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1855F1" w14:paraId="4A70A82E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FE8F17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38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C45800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855F1" w14:paraId="4CC81C10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F0BEAE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D00E79" w14:textId="77777777" w:rsidR="001855F1" w:rsidRDefault="001855F1" w:rsidP="001855F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obliqua</w:t>
            </w:r>
          </w:p>
        </w:tc>
      </w:tr>
      <w:tr w:rsidR="001855F1" w14:paraId="22F7E05E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E95F11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ogit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F0CD12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= </w:t>
            </w: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[</w:t>
            </w:r>
            <w:proofErr w:type="gramEnd"/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+ 0.01)/(1.01 - </w:t>
            </w:r>
            <w:proofErr w:type="spellStart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)] =</w:t>
            </w:r>
          </w:p>
        </w:tc>
      </w:tr>
      <w:tr w:rsidR="001855F1" w14:paraId="66E95A53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672BCD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8.088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080D0D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33370AB7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13B219C" w14:textId="77777777" w:rsidR="001855F1" w:rsidRDefault="001855F1" w:rsidP="001855F1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2.179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852706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1855F1" w14:paraId="7EA0143F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1A2D9EE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38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8F7C4B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855F1" w14:paraId="50D312E2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35AE4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6B70CC" w14:textId="77777777" w:rsidR="001855F1" w:rsidRDefault="001855F1" w:rsidP="001855F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serpentina</w:t>
            </w:r>
          </w:p>
        </w:tc>
      </w:tr>
      <w:tr w:rsidR="001855F1" w14:paraId="3659B6D0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883A99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ogit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3CD8E6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= </w:t>
            </w: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[</w:t>
            </w:r>
            <w:proofErr w:type="gramEnd"/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+ 0.01)/(1.01 - </w:t>
            </w:r>
            <w:proofErr w:type="spellStart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)] =</w:t>
            </w:r>
          </w:p>
        </w:tc>
      </w:tr>
      <w:tr w:rsidR="001855F1" w14:paraId="1396604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AC71970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6.729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27A94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4F989CCE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F8B9A6" w14:textId="77777777" w:rsidR="001855F1" w:rsidRDefault="001855F1" w:rsidP="001855F1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2.098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F6C2B7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1855F1" w14:paraId="7E250562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CC458C4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38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8E1E17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855F1" w14:paraId="5F10ED65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D4C872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EA8584" w14:textId="77777777" w:rsidR="001855F1" w:rsidRDefault="001855F1" w:rsidP="001855F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striata</w:t>
            </w:r>
          </w:p>
        </w:tc>
      </w:tr>
      <w:tr w:rsidR="001855F1" w14:paraId="230B02F8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77030BB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ogit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proofErr w:type="gramEnd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0A4523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= </w:t>
            </w:r>
            <w:proofErr w:type="spellStart"/>
            <w:proofErr w:type="gramStart"/>
            <w:r>
              <w:rPr>
                <w:color w:val="000000"/>
              </w:rPr>
              <w:t>Ln</w:t>
            </w:r>
            <w:proofErr w:type="spellEnd"/>
            <w:r>
              <w:rPr>
                <w:color w:val="000000"/>
              </w:rPr>
              <w:t>[</w:t>
            </w:r>
            <w:proofErr w:type="gramEnd"/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+ 0.01)/(1.01 - </w:t>
            </w:r>
            <w:proofErr w:type="spellStart"/>
            <w:r>
              <w:rPr>
                <w:color w:val="000000"/>
              </w:rPr>
              <w:t>Porcentaje_Promedio_De_EclosiNBon_Por_Jaula</w:t>
            </w:r>
            <w:proofErr w:type="spellEnd"/>
            <w:r>
              <w:rPr>
                <w:color w:val="000000"/>
              </w:rPr>
              <w:t xml:space="preserve"> )] =</w:t>
            </w:r>
          </w:p>
        </w:tc>
      </w:tr>
      <w:tr w:rsidR="001855F1" w14:paraId="0360A31A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7DA0DC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2.563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90FDAE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</w:p>
        </w:tc>
      </w:tr>
      <w:tr w:rsidR="001855F1" w14:paraId="544D87F9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5DDA56" w14:textId="77777777" w:rsidR="001855F1" w:rsidRDefault="001855F1" w:rsidP="001855F1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2.290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8DF06F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1855F1" w14:paraId="4FD5167C" w14:textId="77777777" w:rsidTr="001855F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663765" w14:textId="77777777" w:rsidR="001855F1" w:rsidRDefault="001855F1" w:rsidP="001855F1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38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67F2AA" w14:textId="77777777" w:rsidR="001855F1" w:rsidRDefault="001855F1" w:rsidP="001855F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Temperatur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</w:tbl>
    <w:p w14:paraId="4ADF8C54" w14:textId="77777777" w:rsidR="00BE02D4" w:rsidRDefault="00BE02D4">
      <w:pPr>
        <w:rPr>
          <w:lang w:val="en-US"/>
        </w:rPr>
      </w:pPr>
      <w:r>
        <w:rPr>
          <w:lang w:val="en-US"/>
        </w:rPr>
        <w:br w:type="page"/>
      </w:r>
    </w:p>
    <w:p w14:paraId="6CDD00FD" w14:textId="14A730D1" w:rsidR="001855F1" w:rsidRPr="00214F88" w:rsidRDefault="001855F1" w:rsidP="001855F1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 w:rsidRPr="00214F88">
        <w:rPr>
          <w:rFonts w:ascii="Arial" w:hAnsi="Arial" w:cs="Arial"/>
          <w:b/>
          <w:bCs/>
          <w:noProof/>
          <w:sz w:val="24"/>
          <w:szCs w:val="24"/>
          <w:lang w:val="en-US"/>
        </w:rPr>
        <w:t>Table S</w:t>
      </w:r>
      <w:r w:rsidR="007A2DDF" w:rsidRPr="00214F88">
        <w:rPr>
          <w:rFonts w:ascii="Arial" w:hAnsi="Arial" w:cs="Arial"/>
          <w:b/>
          <w:bCs/>
          <w:noProof/>
          <w:sz w:val="24"/>
          <w:szCs w:val="24"/>
          <w:lang w:val="en-US"/>
        </w:rPr>
        <w:t>5</w:t>
      </w:r>
      <w:r w:rsidRPr="00214F88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 </w:t>
      </w:r>
      <w:r w:rsidRPr="00214F88">
        <w:rPr>
          <w:rFonts w:ascii="Arial" w:hAnsi="Arial" w:cs="Arial"/>
          <w:noProof/>
          <w:sz w:val="24"/>
          <w:szCs w:val="24"/>
          <w:lang w:val="en-US"/>
        </w:rPr>
        <w:t xml:space="preserve">ANOVA and summary statistics of the </w:t>
      </w:r>
      <w:r w:rsidR="007A2DDF" w:rsidRPr="00214F88">
        <w:rPr>
          <w:rFonts w:ascii="Arial" w:hAnsi="Arial" w:cs="Arial"/>
          <w:noProof/>
          <w:sz w:val="24"/>
          <w:szCs w:val="24"/>
          <w:lang w:val="en-US"/>
        </w:rPr>
        <w:t xml:space="preserve">two factor interaction model </w:t>
      </w:r>
      <w:r w:rsidRPr="00214F88">
        <w:rPr>
          <w:rFonts w:ascii="Arial" w:hAnsi="Arial" w:cs="Arial"/>
          <w:noProof/>
          <w:sz w:val="24"/>
          <w:szCs w:val="24"/>
          <w:lang w:val="en-US"/>
        </w:rPr>
        <w:t>model fitted to data on egg</w:t>
      </w:r>
      <w:r w:rsidR="007A2DDF" w:rsidRPr="00214F88">
        <w:rPr>
          <w:rFonts w:ascii="Arial" w:hAnsi="Arial" w:cs="Arial"/>
          <w:noProof/>
          <w:sz w:val="24"/>
          <w:szCs w:val="24"/>
          <w:lang w:val="en-US"/>
        </w:rPr>
        <w:t xml:space="preserve"> development time </w:t>
      </w:r>
      <w:r w:rsidRPr="00214F88">
        <w:rPr>
          <w:rFonts w:ascii="Arial" w:hAnsi="Arial" w:cs="Arial"/>
          <w:noProof/>
          <w:sz w:val="24"/>
          <w:szCs w:val="24"/>
          <w:lang w:val="en-US"/>
        </w:rPr>
        <w:t>as a function of temperature, fly species and their interaction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1"/>
        <w:gridCol w:w="172"/>
        <w:gridCol w:w="3981"/>
      </w:tblGrid>
      <w:tr w:rsidR="007A2DDF" w14:paraId="19250BC9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044A747" w14:textId="77777777" w:rsidR="007A2DDF" w:rsidRDefault="007A2DDF" w:rsidP="007A2DDF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on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D21C7F" w14:textId="77777777" w:rsidR="007A2DDF" w:rsidRDefault="007A2DDF" w:rsidP="007A2DDF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9BF57A" w14:textId="77777777" w:rsidR="007A2DDF" w:rsidRDefault="007A2DDF" w:rsidP="007A2DDF">
            <w:pPr>
              <w:spacing w:after="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iempo_Promedio_De_Eclosion_Por_Jaula</w:t>
            </w:r>
            <w:proofErr w:type="spellEnd"/>
          </w:p>
        </w:tc>
      </w:tr>
    </w:tbl>
    <w:p w14:paraId="3D41D5EB" w14:textId="77777777" w:rsidR="007A2DDF" w:rsidRDefault="007A2DDF" w:rsidP="007A2DDF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3"/>
        <w:gridCol w:w="918"/>
        <w:gridCol w:w="328"/>
        <w:gridCol w:w="815"/>
        <w:gridCol w:w="786"/>
        <w:gridCol w:w="973"/>
        <w:gridCol w:w="87"/>
      </w:tblGrid>
      <w:tr w:rsidR="007A2DDF" w14:paraId="39283423" w14:textId="77777777" w:rsidTr="007A2DDF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21B85F2E" w14:textId="77777777" w:rsidR="007A2DDF" w:rsidRDefault="007A2DDF" w:rsidP="007A2DDF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NOVA </w:t>
            </w:r>
            <w:proofErr w:type="spellStart"/>
            <w:r>
              <w:rPr>
                <w:b/>
                <w:bCs/>
                <w:color w:val="000000"/>
              </w:rPr>
              <w:t>for</w:t>
            </w:r>
            <w:proofErr w:type="spellEnd"/>
            <w:r>
              <w:rPr>
                <w:b/>
                <w:bCs/>
                <w:color w:val="000000"/>
              </w:rPr>
              <w:t xml:space="preserve"> Response Surface 2FI </w:t>
            </w:r>
            <w:proofErr w:type="spellStart"/>
            <w:r>
              <w:rPr>
                <w:b/>
                <w:bCs/>
                <w:color w:val="000000"/>
              </w:rPr>
              <w:t>model</w:t>
            </w:r>
            <w:proofErr w:type="spellEnd"/>
          </w:p>
        </w:tc>
      </w:tr>
      <w:tr w:rsidR="007A2DDF" w:rsidRPr="005E4D5F" w14:paraId="7CCC1326" w14:textId="77777777" w:rsidTr="007A2DDF">
        <w:trPr>
          <w:tblCellSpacing w:w="15" w:type="dxa"/>
        </w:trPr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5665070B" w14:textId="77777777" w:rsidR="007A2DDF" w:rsidRPr="007A2DDF" w:rsidRDefault="007A2DDF" w:rsidP="007A2DDF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7A2DDF">
              <w:rPr>
                <w:b/>
                <w:bCs/>
                <w:color w:val="000000"/>
                <w:lang w:val="en-US"/>
              </w:rPr>
              <w:t>Analysis of variance table [Classical sum of squares - Type II]</w:t>
            </w:r>
          </w:p>
        </w:tc>
      </w:tr>
      <w:tr w:rsidR="007A2DDF" w14:paraId="4D4488B9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C07970F" w14:textId="77777777" w:rsidR="007A2DDF" w:rsidRPr="007A2DDF" w:rsidRDefault="007A2DDF" w:rsidP="007A2DDF">
            <w:pPr>
              <w:spacing w:after="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3AF6D7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 xml:space="preserve">Sum </w:t>
            </w:r>
            <w:proofErr w:type="spellStart"/>
            <w:r>
              <w:rPr>
                <w:b/>
                <w:bCs/>
                <w:color w:val="000000"/>
              </w:rPr>
              <w:t>o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1C4829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090D42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4E77F0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5C1FA9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</w:t>
            </w: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375856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7A2DDF" w14:paraId="2783F652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3E04DC" w14:textId="77777777" w:rsidR="007A2DDF" w:rsidRDefault="007A2DDF" w:rsidP="007A2DDF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Sourc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4D5C17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quar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D2B4FA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758D66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BE4CD5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966BDC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B4A0A7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7A2DDF" w14:paraId="13E76BC6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C8D5E7D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Model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6EABD1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C2328F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1A9CA5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F85A28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A77FE1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E1C249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561638DD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1E4B25" w14:textId="77777777" w:rsidR="007A2DDF" w:rsidRDefault="007A2DDF" w:rsidP="007A2DDF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-</w:t>
            </w:r>
            <w:proofErr w:type="spellStart"/>
            <w:r>
              <w:rPr>
                <w:i/>
                <w:iCs/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359778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9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00A5F1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EAF619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9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F01E55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87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C88962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4B3AA8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7A2DDF" w14:paraId="16863631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905D9D" w14:textId="77777777" w:rsidR="007A2DDF" w:rsidRDefault="007A2DDF" w:rsidP="007A2DDF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-</w:t>
            </w:r>
            <w:proofErr w:type="spellStart"/>
            <w:r>
              <w:rPr>
                <w:i/>
                <w:iCs/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641605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AD8A52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A030B9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7A073F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74ADCB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0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3BF72D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7A2DDF" w14:paraId="5C970938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5D9BC29" w14:textId="77777777" w:rsidR="007A2DDF" w:rsidRDefault="007A2DDF" w:rsidP="007A2DDF">
            <w:pPr>
              <w:spacing w:after="0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1439DF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FD1D12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50F52A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D9F386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60160C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3AB74D" w14:textId="77777777" w:rsidR="007A2DDF" w:rsidRDefault="007A2DDF" w:rsidP="007A2DDF">
            <w:pPr>
              <w:spacing w:after="0"/>
              <w:jc w:val="right"/>
              <w:rPr>
                <w:i/>
                <w:iCs/>
                <w:color w:val="000000"/>
              </w:rPr>
            </w:pPr>
          </w:p>
        </w:tc>
      </w:tr>
      <w:tr w:rsidR="007A2DDF" w14:paraId="43B023BB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499A1D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AA0C2D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A1D252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0E6190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C1BFFB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EEE4E3" w14:textId="77777777" w:rsidR="007A2DDF" w:rsidRDefault="007A2DDF" w:rsidP="007A2DDF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CFB71A" w14:textId="77777777" w:rsidR="007A2DDF" w:rsidRDefault="007A2DDF" w:rsidP="007A2DDF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  <w:tr w:rsidR="007A2DDF" w14:paraId="2CD23356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579B1E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E6B419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9819FE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2A093A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B0DBE5" w14:textId="77777777" w:rsidR="007A2DDF" w:rsidRDefault="007A2DDF" w:rsidP="007A2DDF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F0DAA0" w14:textId="77777777" w:rsidR="007A2DDF" w:rsidRDefault="007A2DDF" w:rsidP="007A2DDF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FFFE79" w14:textId="77777777" w:rsidR="007A2DDF" w:rsidRDefault="007A2DDF" w:rsidP="007A2DDF">
            <w:pPr>
              <w:spacing w:after="0"/>
              <w:jc w:val="right"/>
              <w:rPr>
                <w:sz w:val="20"/>
                <w:szCs w:val="20"/>
              </w:rPr>
            </w:pPr>
          </w:p>
        </w:tc>
      </w:tr>
    </w:tbl>
    <w:p w14:paraId="170839BE" w14:textId="77777777" w:rsidR="007A2DDF" w:rsidRDefault="007A2DDF" w:rsidP="007A2DDF">
      <w:pPr>
        <w:rPr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3"/>
        <w:gridCol w:w="562"/>
        <w:gridCol w:w="66"/>
        <w:gridCol w:w="1452"/>
        <w:gridCol w:w="689"/>
      </w:tblGrid>
      <w:tr w:rsidR="007A2DDF" w14:paraId="64AC28FB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19BFD26" w14:textId="77777777" w:rsidR="007A2DDF" w:rsidRDefault="007A2DDF" w:rsidP="007A2DDF">
            <w:pPr>
              <w:spacing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</w:t>
            </w:r>
            <w:proofErr w:type="spellEnd"/>
            <w:r>
              <w:rPr>
                <w:color w:val="000000"/>
              </w:rPr>
              <w:t>. Dev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4B6D73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B2BC08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E43DEC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28575B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912</w:t>
            </w:r>
          </w:p>
        </w:tc>
      </w:tr>
      <w:tr w:rsidR="007A2DDF" w14:paraId="25056113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BAD06BE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E86D87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BED153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712B99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dj</w:t>
            </w:r>
            <w:proofErr w:type="spellEnd"/>
            <w:r>
              <w:rPr>
                <w:color w:val="000000"/>
              </w:rPr>
              <w:t xml:space="preserve"> 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A2939B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649</w:t>
            </w:r>
          </w:p>
        </w:tc>
      </w:tr>
      <w:tr w:rsidR="007A2DDF" w14:paraId="2FF3B935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69DF7B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.V.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AF59C3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134CC8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755E50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  <w:r>
              <w:rPr>
                <w:color w:val="000000"/>
              </w:rPr>
              <w:t xml:space="preserve"> R-</w:t>
            </w:r>
            <w:proofErr w:type="spellStart"/>
            <w:r>
              <w:rPr>
                <w:color w:val="000000"/>
              </w:rPr>
              <w:t>Square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AFEBBF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854</w:t>
            </w:r>
          </w:p>
        </w:tc>
      </w:tr>
      <w:tr w:rsidR="007A2DDF" w14:paraId="7CE585F6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414F049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PRES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52E5AE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4210C9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8AE149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deq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cision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F1876E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.476</w:t>
            </w:r>
          </w:p>
        </w:tc>
      </w:tr>
      <w:tr w:rsidR="007A2DDF" w14:paraId="2A9C7327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C512A14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-2 Log </w:t>
            </w:r>
            <w:proofErr w:type="spellStart"/>
            <w:r>
              <w:rPr>
                <w:color w:val="000000"/>
              </w:rPr>
              <w:t>Likelihoo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C7F08C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63F5F0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DED22D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I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31E7F5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83</w:t>
            </w:r>
          </w:p>
        </w:tc>
      </w:tr>
      <w:tr w:rsidR="007A2DDF" w14:paraId="2B8B8E6D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FA6E24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604626" w14:textId="77777777" w:rsidR="007A2DDF" w:rsidRDefault="007A2DDF" w:rsidP="007A2DDF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700F4D" w14:textId="77777777" w:rsidR="007A2DDF" w:rsidRDefault="007A2DDF" w:rsidP="007A2DDF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07BB3E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A6EAD3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09</w:t>
            </w:r>
          </w:p>
        </w:tc>
      </w:tr>
    </w:tbl>
    <w:p w14:paraId="23E3A31F" w14:textId="77777777" w:rsidR="007A2DDF" w:rsidRDefault="007A2DDF" w:rsidP="007A2DDF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1050"/>
        <w:gridCol w:w="248"/>
        <w:gridCol w:w="890"/>
        <w:gridCol w:w="669"/>
        <w:gridCol w:w="669"/>
        <w:gridCol w:w="466"/>
      </w:tblGrid>
      <w:tr w:rsidR="007A2DDF" w14:paraId="1503935E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F5A697" w14:textId="77777777" w:rsidR="007A2DDF" w:rsidRDefault="007A2DDF" w:rsidP="007A2DDF">
            <w:pPr>
              <w:spacing w:after="0"/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04CFE3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Coefficien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A81A00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FA2002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tanda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AAB46E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D8D9A5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22682E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</w:p>
        </w:tc>
      </w:tr>
      <w:tr w:rsidR="007A2DDF" w14:paraId="43419E44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392AEE" w14:textId="77777777" w:rsidR="007A2DDF" w:rsidRDefault="007A2DDF" w:rsidP="007A2DDF">
            <w:pPr>
              <w:spacing w:after="0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</w:rPr>
              <w:t>Term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30C5A0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1A6AD0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805F50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D57148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679C51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E49C01" w14:textId="77777777" w:rsidR="007A2DDF" w:rsidRDefault="007A2DDF" w:rsidP="007A2DDF">
            <w:pPr>
              <w:spacing w:after="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F</w:t>
            </w:r>
          </w:p>
        </w:tc>
      </w:tr>
      <w:tr w:rsidR="007A2DDF" w14:paraId="16C17D5F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761709E" w14:textId="77777777" w:rsidR="007A2DDF" w:rsidRDefault="007A2DDF" w:rsidP="007A2DDF">
            <w:pPr>
              <w:spacing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2A360B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67F2E6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DE5685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AA0303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4243A3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298AE0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3A87B508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F35402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-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EA8C2E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10B2C9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A7CB2D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2A1E18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5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D140A8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4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AA40E0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</w:tr>
      <w:tr w:rsidR="007A2DDF" w14:paraId="4F5EB7D0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38BDB7" w14:textId="77777777" w:rsidR="007A2DDF" w:rsidRDefault="007A2DDF" w:rsidP="007A2DDF">
            <w:pPr>
              <w:spacing w:after="0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D2C5BC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F8963D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A883F2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DA8FF7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D1C149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F0DD18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52D7C25F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FBE7515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9EB49E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83F355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1AC6DD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4BF4F5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0151B1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A7C25A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405C7B33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48A1E2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77401C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E31FF3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4DACCE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EB3AAC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36982C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78B8F5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3AE54AC7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6EF3875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1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55ADAF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F4C97E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E2EC71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95AD0D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1CAB41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E2CD27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195931C7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97286A5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A40CF6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91E280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AB3DFC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75E58E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F45FEA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1059FF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2FE925CD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DD7643B" w14:textId="77777777" w:rsidR="007A2DDF" w:rsidRDefault="007A2DDF" w:rsidP="007A2DDF">
            <w:pPr>
              <w:spacing w:after="0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3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2CE31C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115B13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DFC0B1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F02981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3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752695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561178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</w:tbl>
    <w:p w14:paraId="1E5BF108" w14:textId="77777777" w:rsidR="007A2DDF" w:rsidRDefault="007A2DDF" w:rsidP="007A2DDF">
      <w:pPr>
        <w:rPr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5"/>
        <w:gridCol w:w="728"/>
      </w:tblGrid>
      <w:tr w:rsidR="007A2DDF" w:rsidRPr="005E4D5F" w14:paraId="0818495E" w14:textId="77777777" w:rsidTr="007A2DDF">
        <w:trPr>
          <w:tblCellSpacing w:w="15" w:type="dxa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483A854A" w14:textId="77777777" w:rsidR="007A2DDF" w:rsidRPr="00BE02D4" w:rsidRDefault="007A2DDF" w:rsidP="007A2DDF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BE02D4">
              <w:rPr>
                <w:b/>
                <w:bCs/>
                <w:color w:val="000000"/>
                <w:lang w:val="en-US"/>
              </w:rPr>
              <w:t>Final Equation in Terms of Coded Factors:</w:t>
            </w:r>
          </w:p>
        </w:tc>
      </w:tr>
      <w:tr w:rsidR="007A2DDF" w14:paraId="19E200E6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6C35AB1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iempo_Promedio_De_Eclosion_Por_Jaula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7AECFA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7A2DDF" w14:paraId="46F95311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493560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5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9151BC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2142BC80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5F48EBC" w14:textId="77777777" w:rsidR="007A2DDF" w:rsidRDefault="007A2DDF" w:rsidP="007A2DD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5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14C126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* A</w:t>
            </w:r>
          </w:p>
        </w:tc>
      </w:tr>
      <w:tr w:rsidR="007A2DDF" w14:paraId="3639748F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465158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AB6473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7A2DDF" w14:paraId="168F794B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395130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EC83F8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7A2DDF" w14:paraId="162A4F3B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92CEE91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C8EC9E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B[</w:t>
            </w:r>
            <w:proofErr w:type="gramEnd"/>
            <w:r>
              <w:rPr>
                <w:color w:val="000000"/>
              </w:rPr>
              <w:t>3]</w:t>
            </w:r>
          </w:p>
        </w:tc>
      </w:tr>
      <w:tr w:rsidR="007A2DDF" w14:paraId="0EC7BE47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2E3836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2F6F25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1]</w:t>
            </w:r>
          </w:p>
        </w:tc>
      </w:tr>
      <w:tr w:rsidR="007A2DDF" w14:paraId="733D253A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FDB697C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0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6A7CA9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2]</w:t>
            </w:r>
          </w:p>
        </w:tc>
      </w:tr>
      <w:tr w:rsidR="007A2DDF" w14:paraId="76F57380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CA0701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7B5840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gramStart"/>
            <w:r>
              <w:rPr>
                <w:color w:val="000000"/>
              </w:rPr>
              <w:t>AB[</w:t>
            </w:r>
            <w:proofErr w:type="gramEnd"/>
            <w:r>
              <w:rPr>
                <w:color w:val="000000"/>
              </w:rPr>
              <w:t>3]</w:t>
            </w:r>
          </w:p>
        </w:tc>
      </w:tr>
    </w:tbl>
    <w:p w14:paraId="415CF70D" w14:textId="77777777" w:rsidR="007A2DDF" w:rsidRDefault="007A2DDF" w:rsidP="007A2DDF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5"/>
        <w:gridCol w:w="1410"/>
      </w:tblGrid>
      <w:tr w:rsidR="007A2DDF" w:rsidRPr="005E4D5F" w14:paraId="5F79AD1A" w14:textId="77777777" w:rsidTr="007A2DDF">
        <w:trPr>
          <w:tblCellSpacing w:w="15" w:type="dxa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267E89D0" w14:textId="77777777" w:rsidR="007A2DDF" w:rsidRPr="007A2DDF" w:rsidRDefault="007A2DDF" w:rsidP="007A2DDF">
            <w:pPr>
              <w:spacing w:after="0"/>
              <w:rPr>
                <w:b/>
                <w:bCs/>
                <w:color w:val="000000"/>
                <w:lang w:val="en-US"/>
              </w:rPr>
            </w:pPr>
            <w:r w:rsidRPr="007A2DDF">
              <w:rPr>
                <w:b/>
                <w:bCs/>
                <w:color w:val="000000"/>
                <w:lang w:val="en-US"/>
              </w:rPr>
              <w:t>Final Equation in Terms of Actual Factors:</w:t>
            </w:r>
          </w:p>
        </w:tc>
      </w:tr>
      <w:tr w:rsidR="007A2DDF" w14:paraId="77052854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F2B5A8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2FC77F" w14:textId="77777777" w:rsidR="007A2DDF" w:rsidRDefault="007A2DDF" w:rsidP="007A2DDF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ludens</w:t>
            </w:r>
          </w:p>
        </w:tc>
      </w:tr>
      <w:tr w:rsidR="007A2DDF" w14:paraId="31FCFFEA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E90C83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iempo_Promedio_De_Eclosion_Por_Jaula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91C9F1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7A2DDF" w14:paraId="46BB0315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1F273EC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4.477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55FC40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035C3546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7222AF" w14:textId="77777777" w:rsidR="007A2DDF" w:rsidRDefault="007A2DDF" w:rsidP="007A2DD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0.351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A95630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7A2DDF" w14:paraId="49277BD9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3747D00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EC0FD1" w14:textId="77777777" w:rsidR="007A2DDF" w:rsidRDefault="007A2DDF" w:rsidP="007A2DDF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obliqua</w:t>
            </w:r>
          </w:p>
        </w:tc>
      </w:tr>
      <w:tr w:rsidR="007A2DDF" w14:paraId="429E76F0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C71325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iempo_Promedio_De_Eclosion_Por_Jaula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3627B8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7A2DDF" w14:paraId="21BF0169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45BEC3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0.991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B4160F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300D04D7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A5E952" w14:textId="77777777" w:rsidR="007A2DDF" w:rsidRDefault="007A2DDF" w:rsidP="007A2DD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0.244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F4AFE6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7A2DDF" w14:paraId="682F4185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7F705D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068BD4" w14:textId="77777777" w:rsidR="007A2DDF" w:rsidRDefault="007A2DDF" w:rsidP="007A2DDF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serpentina</w:t>
            </w:r>
          </w:p>
        </w:tc>
      </w:tr>
      <w:tr w:rsidR="007A2DDF" w14:paraId="1E187370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F16EBE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iempo_Promedio_De_Eclosion_Por_Jaula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3270A7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7A2DDF" w14:paraId="510A0F77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B114F14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14.620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137F5E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31B98903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002BAA" w14:textId="77777777" w:rsidR="007A2DDF" w:rsidRDefault="007A2DDF" w:rsidP="007A2DD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0.363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97CDA8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  <w:tr w:rsidR="007A2DDF" w14:paraId="25DE2BB2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5CA0FE8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ySpecie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D10CA0" w14:textId="77777777" w:rsidR="007A2DDF" w:rsidRDefault="007A2DDF" w:rsidP="007A2DDF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. striata</w:t>
            </w:r>
          </w:p>
        </w:tc>
      </w:tr>
      <w:tr w:rsidR="007A2DDF" w14:paraId="099447DF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3F0FC6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iempo_Promedio_De_Eclosion_Por_Jaula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4CFD0B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=</w:t>
            </w:r>
          </w:p>
        </w:tc>
      </w:tr>
      <w:tr w:rsidR="007A2DDF" w14:paraId="3D329E90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95E452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+7.952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64DB01" w14:textId="77777777" w:rsidR="007A2DDF" w:rsidRDefault="007A2DDF" w:rsidP="007A2DDF">
            <w:pPr>
              <w:spacing w:after="0"/>
              <w:jc w:val="right"/>
              <w:rPr>
                <w:color w:val="000000"/>
              </w:rPr>
            </w:pPr>
          </w:p>
        </w:tc>
      </w:tr>
      <w:tr w:rsidR="007A2DDF" w14:paraId="2402E12F" w14:textId="77777777" w:rsidTr="007A2DD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F9D50D" w14:textId="77777777" w:rsidR="007A2DDF" w:rsidRDefault="007A2DDF" w:rsidP="007A2DDF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0.0724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6F2C49" w14:textId="77777777" w:rsidR="007A2DDF" w:rsidRDefault="007A2DDF" w:rsidP="007A2DDF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* </w:t>
            </w:r>
            <w:proofErr w:type="spellStart"/>
            <w:r>
              <w:rPr>
                <w:color w:val="000000"/>
              </w:rPr>
              <w:t>Temperature</w:t>
            </w:r>
            <w:proofErr w:type="spellEnd"/>
          </w:p>
        </w:tc>
      </w:tr>
    </w:tbl>
    <w:p w14:paraId="78FFBCEA" w14:textId="77777777" w:rsidR="007A2DDF" w:rsidRPr="00FE7735" w:rsidRDefault="007A2DDF">
      <w:pPr>
        <w:rPr>
          <w:lang w:val="en-US"/>
        </w:rPr>
      </w:pPr>
    </w:p>
    <w:sectPr w:rsidR="007A2DDF" w:rsidRPr="00FE773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rAwNDMwtjAzszRV0lEKTi0uzszPAykwqgUA4quIkSwAAAA="/>
  </w:docVars>
  <w:rsids>
    <w:rsidRoot w:val="00372D4D"/>
    <w:rsid w:val="00047AC5"/>
    <w:rsid w:val="00087002"/>
    <w:rsid w:val="00113343"/>
    <w:rsid w:val="00121D8A"/>
    <w:rsid w:val="001445D4"/>
    <w:rsid w:val="001855F1"/>
    <w:rsid w:val="00214F88"/>
    <w:rsid w:val="00245B09"/>
    <w:rsid w:val="00271A9D"/>
    <w:rsid w:val="00296550"/>
    <w:rsid w:val="002A1226"/>
    <w:rsid w:val="002C270D"/>
    <w:rsid w:val="002D68F3"/>
    <w:rsid w:val="003462CC"/>
    <w:rsid w:val="00356920"/>
    <w:rsid w:val="00372D4D"/>
    <w:rsid w:val="003A0FCA"/>
    <w:rsid w:val="003A12F1"/>
    <w:rsid w:val="003B436D"/>
    <w:rsid w:val="003C4FCC"/>
    <w:rsid w:val="00424E36"/>
    <w:rsid w:val="00455DA4"/>
    <w:rsid w:val="004B7BD7"/>
    <w:rsid w:val="004C1C92"/>
    <w:rsid w:val="004C2524"/>
    <w:rsid w:val="004C50FD"/>
    <w:rsid w:val="004E45D9"/>
    <w:rsid w:val="0056586D"/>
    <w:rsid w:val="00591A3F"/>
    <w:rsid w:val="005E4D5F"/>
    <w:rsid w:val="005E6D29"/>
    <w:rsid w:val="005E6F52"/>
    <w:rsid w:val="006664A2"/>
    <w:rsid w:val="006A5E83"/>
    <w:rsid w:val="006B7840"/>
    <w:rsid w:val="00711F64"/>
    <w:rsid w:val="00735F5C"/>
    <w:rsid w:val="00745345"/>
    <w:rsid w:val="0077213B"/>
    <w:rsid w:val="007A2DDF"/>
    <w:rsid w:val="007B0FD9"/>
    <w:rsid w:val="007E27C1"/>
    <w:rsid w:val="00801BE7"/>
    <w:rsid w:val="008047AA"/>
    <w:rsid w:val="00814478"/>
    <w:rsid w:val="00816D7A"/>
    <w:rsid w:val="00824ABA"/>
    <w:rsid w:val="008651B5"/>
    <w:rsid w:val="00866728"/>
    <w:rsid w:val="008874DF"/>
    <w:rsid w:val="00956B8A"/>
    <w:rsid w:val="00972DBC"/>
    <w:rsid w:val="009927E1"/>
    <w:rsid w:val="009B5F18"/>
    <w:rsid w:val="00A27011"/>
    <w:rsid w:val="00A50D68"/>
    <w:rsid w:val="00AB23AF"/>
    <w:rsid w:val="00AD08E2"/>
    <w:rsid w:val="00B17D6F"/>
    <w:rsid w:val="00B33AB1"/>
    <w:rsid w:val="00B604F5"/>
    <w:rsid w:val="00B83F06"/>
    <w:rsid w:val="00BB4479"/>
    <w:rsid w:val="00BE02D4"/>
    <w:rsid w:val="00C3545A"/>
    <w:rsid w:val="00C73152"/>
    <w:rsid w:val="00C775E0"/>
    <w:rsid w:val="00D15F5B"/>
    <w:rsid w:val="00D72231"/>
    <w:rsid w:val="00D956E8"/>
    <w:rsid w:val="00DA0B7C"/>
    <w:rsid w:val="00DC19C7"/>
    <w:rsid w:val="00E4584A"/>
    <w:rsid w:val="00E845B1"/>
    <w:rsid w:val="00EB5F6F"/>
    <w:rsid w:val="00ED5FE7"/>
    <w:rsid w:val="00FB629E"/>
    <w:rsid w:val="00FD417D"/>
    <w:rsid w:val="00FE1524"/>
    <w:rsid w:val="00FE654B"/>
    <w:rsid w:val="00FE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1CD1F"/>
  <w15:chartTrackingRefBased/>
  <w15:docId w15:val="{7EAD96D4-4471-46AE-8403-AAD3EA39B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11F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artin.aluja@inecol.mx" TargetMode="External"/><Relationship Id="rId4" Type="http://schemas.openxmlformats.org/officeDocument/2006/relationships/hyperlink" Target="mailto:larissa.guillen@inecol.m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58</Words>
  <Characters>12975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drés Pascacio Villafán</dc:creator>
  <cp:keywords/>
  <dc:description/>
  <cp:lastModifiedBy>Rev</cp:lastModifiedBy>
  <cp:revision>3</cp:revision>
  <dcterms:created xsi:type="dcterms:W3CDTF">2022-09-27T22:09:00Z</dcterms:created>
  <dcterms:modified xsi:type="dcterms:W3CDTF">2022-09-27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9fc19b5d74bfe744678f0e682683c193ed6d6796e3855d372762900907ade5</vt:lpwstr>
  </property>
</Properties>
</file>